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F3D120" w14:textId="1D8CC331" w:rsidR="00D92745" w:rsidRPr="00B40134" w:rsidRDefault="00D92745" w:rsidP="00801291">
      <w:pPr>
        <w:spacing w:after="0"/>
        <w:ind w:left="426"/>
        <w:rPr>
          <w:rFonts w:ascii="Times New Roman" w:hAnsi="Times New Roman" w:cs="Times New Roman"/>
          <w:sz w:val="20"/>
          <w:szCs w:val="16"/>
        </w:rPr>
      </w:pPr>
      <w:r w:rsidRPr="00E75182">
        <w:rPr>
          <w:rFonts w:ascii="Times New Roman" w:hAnsi="Times New Roman" w:cs="Times New Roman"/>
          <w:sz w:val="20"/>
          <w:szCs w:val="16"/>
        </w:rPr>
        <w:t xml:space="preserve">Table S1. </w:t>
      </w:r>
      <w:r w:rsidR="00801291">
        <w:rPr>
          <w:rFonts w:ascii="Times New Roman" w:hAnsi="Times New Roman" w:cs="Times New Roman"/>
          <w:sz w:val="20"/>
          <w:szCs w:val="16"/>
        </w:rPr>
        <w:t>C</w:t>
      </w:r>
      <w:r w:rsidRPr="00E75182">
        <w:rPr>
          <w:rFonts w:ascii="Times New Roman" w:hAnsi="Times New Roman" w:cs="Times New Roman"/>
          <w:sz w:val="20"/>
          <w:szCs w:val="16"/>
        </w:rPr>
        <w:t xml:space="preserve">omparison between responders and non-responders to </w:t>
      </w:r>
      <w:r w:rsidR="00A36AF5" w:rsidRPr="00E75182">
        <w:rPr>
          <w:rFonts w:ascii="Times New Roman" w:hAnsi="Times New Roman" w:cs="Times New Roman"/>
          <w:sz w:val="20"/>
          <w:szCs w:val="16"/>
        </w:rPr>
        <w:t xml:space="preserve">the </w:t>
      </w:r>
      <w:r w:rsidRPr="00E75182">
        <w:rPr>
          <w:rFonts w:ascii="Times New Roman" w:hAnsi="Times New Roman" w:cs="Times New Roman"/>
          <w:sz w:val="20"/>
          <w:szCs w:val="16"/>
        </w:rPr>
        <w:t>NPS-8</w:t>
      </w:r>
      <w:r w:rsidR="00801291">
        <w:rPr>
          <w:rFonts w:ascii="Times New Roman" w:hAnsi="Times New Roman" w:cs="Times New Roman"/>
          <w:sz w:val="20"/>
          <w:szCs w:val="16"/>
        </w:rPr>
        <w:t xml:space="preserve"> by study population characteristics, Sweden,</w:t>
      </w:r>
      <w:r w:rsidRPr="00E75182">
        <w:rPr>
          <w:rFonts w:ascii="Times New Roman" w:hAnsi="Times New Roman" w:cs="Times New Roman"/>
          <w:sz w:val="20"/>
          <w:szCs w:val="16"/>
        </w:rPr>
        <w:t xml:space="preserve"> 2022-2023</w:t>
      </w:r>
      <w:bookmarkStart w:id="0" w:name="_GoBack"/>
      <w:bookmarkEnd w:id="0"/>
      <w:r w:rsidRPr="00E75182">
        <w:rPr>
          <w:rFonts w:ascii="Times New Roman" w:hAnsi="Times New Roman" w:cs="Times New Roman"/>
          <w:sz w:val="20"/>
          <w:szCs w:val="16"/>
        </w:rPr>
        <w:t>.</w:t>
      </w:r>
    </w:p>
    <w:tbl>
      <w:tblPr>
        <w:tblStyle w:val="Oformateradtabell1"/>
        <w:tblW w:w="8222" w:type="dxa"/>
        <w:tblInd w:w="398" w:type="dxa"/>
        <w:tblLook w:val="04A0" w:firstRow="1" w:lastRow="0" w:firstColumn="1" w:lastColumn="0" w:noHBand="0" w:noVBand="1"/>
      </w:tblPr>
      <w:tblGrid>
        <w:gridCol w:w="3828"/>
        <w:gridCol w:w="1701"/>
        <w:gridCol w:w="1701"/>
        <w:gridCol w:w="992"/>
      </w:tblGrid>
      <w:tr w:rsidR="00955F73" w:rsidRPr="00C84B68" w14:paraId="2233013D" w14:textId="77777777" w:rsidTr="00EB7D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2AA671E" w14:textId="77777777" w:rsidR="00955F73" w:rsidRPr="00C84B68" w:rsidRDefault="00955F73" w:rsidP="00D80E05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6E42CBB7" w14:textId="33084C41" w:rsidR="00955F73" w:rsidRPr="002726B3" w:rsidRDefault="00955F73" w:rsidP="00D80E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2726B3">
              <w:rPr>
                <w:sz w:val="16"/>
                <w:szCs w:val="16"/>
              </w:rPr>
              <w:t>Responders</w:t>
            </w:r>
          </w:p>
        </w:tc>
        <w:tc>
          <w:tcPr>
            <w:tcW w:w="1701" w:type="dxa"/>
          </w:tcPr>
          <w:p w14:paraId="138E1D86" w14:textId="55ED100C" w:rsidR="00955F73" w:rsidRPr="002726B3" w:rsidRDefault="00955F73" w:rsidP="00D80E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2726B3">
              <w:rPr>
                <w:sz w:val="16"/>
                <w:szCs w:val="16"/>
              </w:rPr>
              <w:t>Non-responders</w:t>
            </w:r>
          </w:p>
        </w:tc>
        <w:tc>
          <w:tcPr>
            <w:tcW w:w="992" w:type="dxa"/>
          </w:tcPr>
          <w:p w14:paraId="6C876B79" w14:textId="77777777" w:rsidR="00955F73" w:rsidRPr="00C84B68" w:rsidRDefault="00955F73" w:rsidP="00D80E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4633FB"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value</w:t>
            </w:r>
          </w:p>
        </w:tc>
      </w:tr>
      <w:tr w:rsidR="00955F73" w:rsidRPr="00C84B68" w14:paraId="5956E9F8" w14:textId="77777777" w:rsidTr="00EB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9C33371" w14:textId="77777777" w:rsidR="00955F73" w:rsidRPr="00C84B68" w:rsidRDefault="00955F73" w:rsidP="00D80E05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709924F4" w14:textId="0045716B" w:rsidR="00955F73" w:rsidRPr="002726B3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26B3">
              <w:rPr>
                <w:sz w:val="16"/>
                <w:szCs w:val="16"/>
              </w:rPr>
              <w:t xml:space="preserve">n= </w:t>
            </w:r>
            <w:r w:rsidR="007943E2" w:rsidRPr="002726B3">
              <w:rPr>
                <w:sz w:val="16"/>
                <w:szCs w:val="16"/>
              </w:rPr>
              <w:t>20 363</w:t>
            </w:r>
          </w:p>
        </w:tc>
        <w:tc>
          <w:tcPr>
            <w:tcW w:w="1701" w:type="dxa"/>
          </w:tcPr>
          <w:p w14:paraId="3E2B999B" w14:textId="213E9CCD" w:rsidR="00955F73" w:rsidRPr="002726B3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26B3">
              <w:rPr>
                <w:sz w:val="16"/>
                <w:szCs w:val="16"/>
              </w:rPr>
              <w:t xml:space="preserve">n= </w:t>
            </w:r>
            <w:r w:rsidR="007943E2" w:rsidRPr="002726B3">
              <w:rPr>
                <w:sz w:val="16"/>
                <w:szCs w:val="16"/>
              </w:rPr>
              <w:t>13 748</w:t>
            </w:r>
          </w:p>
        </w:tc>
        <w:tc>
          <w:tcPr>
            <w:tcW w:w="992" w:type="dxa"/>
          </w:tcPr>
          <w:p w14:paraId="23679F4C" w14:textId="77777777" w:rsidR="00955F73" w:rsidRPr="00C84B68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55F73" w:rsidRPr="00C84B68" w14:paraId="3BF8E647" w14:textId="77777777" w:rsidTr="00EB7D26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65AB43E" w14:textId="1D230B85" w:rsidR="00955F73" w:rsidRPr="00C84B68" w:rsidRDefault="00955F73" w:rsidP="00D80E05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10C1B6F9" w14:textId="77777777" w:rsidR="00955F73" w:rsidRDefault="00955F73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(%)</w:t>
            </w:r>
          </w:p>
        </w:tc>
        <w:tc>
          <w:tcPr>
            <w:tcW w:w="1701" w:type="dxa"/>
          </w:tcPr>
          <w:p w14:paraId="72951917" w14:textId="77777777" w:rsidR="00955F73" w:rsidRPr="00C84B68" w:rsidRDefault="00955F73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(%)</w:t>
            </w:r>
          </w:p>
        </w:tc>
        <w:tc>
          <w:tcPr>
            <w:tcW w:w="992" w:type="dxa"/>
          </w:tcPr>
          <w:p w14:paraId="3C69A558" w14:textId="77777777" w:rsidR="00955F73" w:rsidRDefault="00955F73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55F73" w:rsidRPr="00C84B68" w14:paraId="40C1F659" w14:textId="77777777" w:rsidTr="00EB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6A70C4E" w14:textId="77777777" w:rsidR="00955F73" w:rsidRPr="00C84B68" w:rsidRDefault="00955F73" w:rsidP="00D80E05">
            <w:pPr>
              <w:rPr>
                <w:b w:val="0"/>
                <w:sz w:val="16"/>
                <w:szCs w:val="16"/>
              </w:rPr>
            </w:pPr>
            <w:r w:rsidRPr="00C84B68">
              <w:rPr>
                <w:b w:val="0"/>
                <w:sz w:val="16"/>
                <w:szCs w:val="16"/>
              </w:rPr>
              <w:t>Age (years), mean (SD)</w:t>
            </w:r>
          </w:p>
        </w:tc>
        <w:tc>
          <w:tcPr>
            <w:tcW w:w="1701" w:type="dxa"/>
          </w:tcPr>
          <w:p w14:paraId="618FF65C" w14:textId="39A0ECFF" w:rsidR="00955F73" w:rsidRPr="00C84B68" w:rsidRDefault="007943E2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1 (4.2)</w:t>
            </w:r>
          </w:p>
        </w:tc>
        <w:tc>
          <w:tcPr>
            <w:tcW w:w="1701" w:type="dxa"/>
          </w:tcPr>
          <w:p w14:paraId="6AEB0215" w14:textId="4F410546" w:rsidR="00955F73" w:rsidRPr="00C84B68" w:rsidRDefault="007943E2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2 (4.6)</w:t>
            </w:r>
          </w:p>
        </w:tc>
        <w:tc>
          <w:tcPr>
            <w:tcW w:w="992" w:type="dxa"/>
          </w:tcPr>
          <w:p w14:paraId="5843EC02" w14:textId="77777777" w:rsidR="00955F73" w:rsidRPr="00C84B68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55F73" w:rsidRPr="00C84B68" w14:paraId="727FC9B0" w14:textId="77777777" w:rsidTr="00EB7D26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C148434" w14:textId="58EC025F" w:rsidR="00955F73" w:rsidRPr="00C84B68" w:rsidRDefault="00955F73" w:rsidP="00D80E05">
            <w:pPr>
              <w:rPr>
                <w:b w:val="0"/>
                <w:sz w:val="16"/>
                <w:szCs w:val="16"/>
              </w:rPr>
            </w:pPr>
            <w:r w:rsidRPr="00C84B68">
              <w:rPr>
                <w:b w:val="0"/>
                <w:sz w:val="16"/>
                <w:szCs w:val="16"/>
              </w:rPr>
              <w:t>Age categories</w:t>
            </w:r>
          </w:p>
        </w:tc>
        <w:tc>
          <w:tcPr>
            <w:tcW w:w="1701" w:type="dxa"/>
          </w:tcPr>
          <w:p w14:paraId="6A20B0DB" w14:textId="77777777" w:rsidR="00955F73" w:rsidRPr="00C84B68" w:rsidRDefault="00955F73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032DA60B" w14:textId="77777777" w:rsidR="00955F73" w:rsidRPr="00C84B68" w:rsidRDefault="00955F73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8DF8861" w14:textId="50772ACA" w:rsidR="00955F73" w:rsidRPr="00C84B68" w:rsidRDefault="007943E2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955F73" w:rsidRPr="00C84B68" w14:paraId="7C15329E" w14:textId="77777777" w:rsidTr="00EB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B69625E" w14:textId="77777777" w:rsidR="00955F73" w:rsidRPr="00C84B68" w:rsidRDefault="00955F73" w:rsidP="00D80E05">
            <w:pPr>
              <w:ind w:left="178"/>
              <w:rPr>
                <w:b w:val="0"/>
                <w:sz w:val="16"/>
                <w:szCs w:val="16"/>
              </w:rPr>
            </w:pPr>
            <w:r w:rsidRPr="00C84B68">
              <w:rPr>
                <w:b w:val="0"/>
                <w:sz w:val="16"/>
                <w:szCs w:val="16"/>
              </w:rPr>
              <w:t>&lt;25</w:t>
            </w:r>
          </w:p>
        </w:tc>
        <w:tc>
          <w:tcPr>
            <w:tcW w:w="1701" w:type="dxa"/>
          </w:tcPr>
          <w:p w14:paraId="04EF8CB0" w14:textId="4F82A847" w:rsidR="00955F73" w:rsidRPr="00C84B68" w:rsidRDefault="007943E2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5 (11.3)</w:t>
            </w:r>
          </w:p>
        </w:tc>
        <w:tc>
          <w:tcPr>
            <w:tcW w:w="1701" w:type="dxa"/>
          </w:tcPr>
          <w:p w14:paraId="74F4FBEC" w14:textId="1B8EF1DD" w:rsidR="00955F73" w:rsidRPr="00C84B68" w:rsidRDefault="007943E2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0 (18.7)</w:t>
            </w:r>
          </w:p>
        </w:tc>
        <w:tc>
          <w:tcPr>
            <w:tcW w:w="992" w:type="dxa"/>
          </w:tcPr>
          <w:p w14:paraId="6D29EA7A" w14:textId="77777777" w:rsidR="00955F73" w:rsidRPr="00C84B68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55F73" w:rsidRPr="00C84B68" w14:paraId="00D2D6BB" w14:textId="77777777" w:rsidTr="00EB7D26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443D19B" w14:textId="77777777" w:rsidR="00955F73" w:rsidRPr="00C84B68" w:rsidRDefault="00955F73" w:rsidP="00D80E05">
            <w:pPr>
              <w:ind w:left="178"/>
              <w:rPr>
                <w:b w:val="0"/>
                <w:sz w:val="16"/>
                <w:szCs w:val="16"/>
              </w:rPr>
            </w:pPr>
            <w:r w:rsidRPr="00C84B68">
              <w:rPr>
                <w:b w:val="0"/>
                <w:sz w:val="16"/>
                <w:szCs w:val="16"/>
              </w:rPr>
              <w:t>25-29</w:t>
            </w:r>
          </w:p>
        </w:tc>
        <w:tc>
          <w:tcPr>
            <w:tcW w:w="1701" w:type="dxa"/>
          </w:tcPr>
          <w:p w14:paraId="48CD0B0A" w14:textId="48BFB770" w:rsidR="00955F73" w:rsidRPr="00C84B68" w:rsidRDefault="007943E2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53 (37.1)</w:t>
            </w:r>
          </w:p>
        </w:tc>
        <w:tc>
          <w:tcPr>
            <w:tcW w:w="1701" w:type="dxa"/>
          </w:tcPr>
          <w:p w14:paraId="7D2D4F67" w14:textId="433C1371" w:rsidR="00955F73" w:rsidRPr="00C84B68" w:rsidRDefault="007943E2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67 (38.3)</w:t>
            </w:r>
          </w:p>
        </w:tc>
        <w:tc>
          <w:tcPr>
            <w:tcW w:w="992" w:type="dxa"/>
          </w:tcPr>
          <w:p w14:paraId="3DDA754D" w14:textId="77777777" w:rsidR="00955F73" w:rsidRPr="00C84B68" w:rsidRDefault="00955F73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55F73" w:rsidRPr="00C84B68" w14:paraId="536D702B" w14:textId="77777777" w:rsidTr="00EB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384698C" w14:textId="77777777" w:rsidR="00955F73" w:rsidRPr="00C84B68" w:rsidRDefault="00955F73" w:rsidP="00D80E05">
            <w:pPr>
              <w:ind w:left="178"/>
              <w:rPr>
                <w:b w:val="0"/>
                <w:sz w:val="16"/>
                <w:szCs w:val="16"/>
              </w:rPr>
            </w:pPr>
            <w:r w:rsidRPr="00C84B68">
              <w:rPr>
                <w:b w:val="0"/>
                <w:sz w:val="16"/>
                <w:szCs w:val="16"/>
              </w:rPr>
              <w:t>30-34</w:t>
            </w:r>
          </w:p>
        </w:tc>
        <w:tc>
          <w:tcPr>
            <w:tcW w:w="1701" w:type="dxa"/>
          </w:tcPr>
          <w:p w14:paraId="79D200BD" w14:textId="498B9153" w:rsidR="00955F73" w:rsidRPr="00C84B68" w:rsidRDefault="007943E2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52 (39.5)</w:t>
            </w:r>
          </w:p>
        </w:tc>
        <w:tc>
          <w:tcPr>
            <w:tcW w:w="1701" w:type="dxa"/>
          </w:tcPr>
          <w:p w14:paraId="0873590C" w14:textId="6BB2F717" w:rsidR="00955F73" w:rsidRPr="00C84B68" w:rsidRDefault="007943E2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70 (32.5)</w:t>
            </w:r>
          </w:p>
        </w:tc>
        <w:tc>
          <w:tcPr>
            <w:tcW w:w="992" w:type="dxa"/>
          </w:tcPr>
          <w:p w14:paraId="488C8F97" w14:textId="77777777" w:rsidR="00955F73" w:rsidRPr="00C84B68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55F73" w:rsidRPr="00C84B68" w14:paraId="7EC96577" w14:textId="77777777" w:rsidTr="00EB7D26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874F312" w14:textId="77777777" w:rsidR="00955F73" w:rsidRPr="00C84B68" w:rsidRDefault="00955F73" w:rsidP="00D80E05">
            <w:pPr>
              <w:ind w:left="178"/>
              <w:rPr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≥</w:t>
            </w:r>
            <w:r w:rsidRPr="00C84B68">
              <w:rPr>
                <w:b w:val="0"/>
                <w:sz w:val="16"/>
                <w:szCs w:val="16"/>
              </w:rPr>
              <w:t>35</w:t>
            </w:r>
          </w:p>
        </w:tc>
        <w:tc>
          <w:tcPr>
            <w:tcW w:w="1701" w:type="dxa"/>
          </w:tcPr>
          <w:p w14:paraId="299DBE06" w14:textId="047E7BC8" w:rsidR="00955F73" w:rsidRPr="00C84B68" w:rsidRDefault="007943E2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3 (12.1)</w:t>
            </w:r>
          </w:p>
        </w:tc>
        <w:tc>
          <w:tcPr>
            <w:tcW w:w="1701" w:type="dxa"/>
          </w:tcPr>
          <w:p w14:paraId="238FC6C5" w14:textId="12BD04D8" w:rsidR="00955F73" w:rsidRPr="00C84B68" w:rsidRDefault="007943E2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0 (10.5)</w:t>
            </w:r>
          </w:p>
        </w:tc>
        <w:tc>
          <w:tcPr>
            <w:tcW w:w="992" w:type="dxa"/>
          </w:tcPr>
          <w:p w14:paraId="6DCA23B9" w14:textId="77777777" w:rsidR="00955F73" w:rsidRPr="00C84B68" w:rsidRDefault="00955F73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55F73" w:rsidRPr="00C84B68" w14:paraId="6436F11F" w14:textId="77777777" w:rsidTr="00EB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F4690C7" w14:textId="77777777" w:rsidR="00955F73" w:rsidRPr="00C84B68" w:rsidRDefault="00955F73" w:rsidP="00D80E05">
            <w:pPr>
              <w:ind w:left="178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12CD03A" w14:textId="77777777" w:rsidR="00955F73" w:rsidRPr="00C84B68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4F3D01CF" w14:textId="77777777" w:rsidR="00955F73" w:rsidRPr="00C84B68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892D65F" w14:textId="77777777" w:rsidR="00955F73" w:rsidRPr="00C84B68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55F73" w:rsidRPr="00C84B68" w14:paraId="2C7AC143" w14:textId="77777777" w:rsidTr="00EB7D26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ACD20B5" w14:textId="77777777" w:rsidR="00955F73" w:rsidRPr="00C84B68" w:rsidRDefault="00955F73" w:rsidP="00D80E05">
            <w:pPr>
              <w:rPr>
                <w:rFonts w:cstheme="minorHAnsi"/>
                <w:sz w:val="16"/>
                <w:szCs w:val="16"/>
              </w:rPr>
            </w:pPr>
            <w:r w:rsidRPr="00C84B68">
              <w:rPr>
                <w:b w:val="0"/>
                <w:sz w:val="16"/>
                <w:szCs w:val="16"/>
              </w:rPr>
              <w:t>BMI (kg/m</w:t>
            </w:r>
            <w:r w:rsidRPr="00C84B68">
              <w:rPr>
                <w:rFonts w:cstheme="minorHAnsi"/>
                <w:b w:val="0"/>
                <w:sz w:val="16"/>
                <w:szCs w:val="16"/>
              </w:rPr>
              <w:t>²), mean (SD)</w:t>
            </w:r>
          </w:p>
        </w:tc>
        <w:tc>
          <w:tcPr>
            <w:tcW w:w="1701" w:type="dxa"/>
          </w:tcPr>
          <w:p w14:paraId="1A6C8F8E" w14:textId="18DA34D0" w:rsidR="00955F73" w:rsidRPr="00C84B68" w:rsidRDefault="007943E2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6 (4.5)</w:t>
            </w:r>
          </w:p>
        </w:tc>
        <w:tc>
          <w:tcPr>
            <w:tcW w:w="1701" w:type="dxa"/>
          </w:tcPr>
          <w:p w14:paraId="51CBFF38" w14:textId="1BA6CB3F" w:rsidR="00955F73" w:rsidRPr="00C84B68" w:rsidRDefault="007943E2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2 (4.2)</w:t>
            </w:r>
          </w:p>
        </w:tc>
        <w:tc>
          <w:tcPr>
            <w:tcW w:w="992" w:type="dxa"/>
          </w:tcPr>
          <w:p w14:paraId="2B992059" w14:textId="77777777" w:rsidR="00955F73" w:rsidRPr="00C84B68" w:rsidRDefault="00955F73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55F73" w:rsidRPr="00C84B68" w14:paraId="3C55F800" w14:textId="77777777" w:rsidTr="00EB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C54F364" w14:textId="75AA145C" w:rsidR="00955F73" w:rsidRPr="00C84B68" w:rsidRDefault="00955F73" w:rsidP="00D80E05">
            <w:pPr>
              <w:rPr>
                <w:b w:val="0"/>
                <w:sz w:val="16"/>
                <w:szCs w:val="16"/>
              </w:rPr>
            </w:pPr>
            <w:r w:rsidRPr="00C84B68">
              <w:rPr>
                <w:b w:val="0"/>
                <w:sz w:val="16"/>
                <w:szCs w:val="16"/>
              </w:rPr>
              <w:t>BMI categories</w:t>
            </w:r>
          </w:p>
        </w:tc>
        <w:tc>
          <w:tcPr>
            <w:tcW w:w="1701" w:type="dxa"/>
          </w:tcPr>
          <w:p w14:paraId="620A2B2D" w14:textId="77777777" w:rsidR="00955F73" w:rsidRPr="00C84B68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3B275442" w14:textId="77777777" w:rsidR="00955F73" w:rsidRPr="00C84B68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D485E49" w14:textId="0530ADF7" w:rsidR="00955F73" w:rsidRPr="00C84B68" w:rsidRDefault="007943E2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955F73" w:rsidRPr="00C84B68" w14:paraId="24682F1C" w14:textId="77777777" w:rsidTr="00EB7D26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917FDE7" w14:textId="77777777" w:rsidR="00955F73" w:rsidRPr="00C84B68" w:rsidRDefault="00955F73" w:rsidP="00D80E05">
            <w:pPr>
              <w:ind w:left="178"/>
              <w:rPr>
                <w:b w:val="0"/>
                <w:sz w:val="16"/>
                <w:szCs w:val="16"/>
              </w:rPr>
            </w:pPr>
            <w:r w:rsidRPr="00C84B68">
              <w:rPr>
                <w:b w:val="0"/>
                <w:sz w:val="16"/>
                <w:szCs w:val="16"/>
              </w:rPr>
              <w:t>Underweight (&lt;18.5)</w:t>
            </w:r>
          </w:p>
        </w:tc>
        <w:tc>
          <w:tcPr>
            <w:tcW w:w="1701" w:type="dxa"/>
          </w:tcPr>
          <w:p w14:paraId="387461F5" w14:textId="4ACAFFBA" w:rsidR="00955F73" w:rsidRPr="00C84B68" w:rsidRDefault="007943E2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6 (2.3)</w:t>
            </w:r>
          </w:p>
        </w:tc>
        <w:tc>
          <w:tcPr>
            <w:tcW w:w="1701" w:type="dxa"/>
          </w:tcPr>
          <w:p w14:paraId="63DEC214" w14:textId="252EABC7" w:rsidR="00955F73" w:rsidRPr="00C84B68" w:rsidRDefault="007943E2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2 (3.6)</w:t>
            </w:r>
          </w:p>
        </w:tc>
        <w:tc>
          <w:tcPr>
            <w:tcW w:w="992" w:type="dxa"/>
          </w:tcPr>
          <w:p w14:paraId="1D92D0FD" w14:textId="77777777" w:rsidR="00955F73" w:rsidRPr="00C84B68" w:rsidRDefault="00955F73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55F73" w:rsidRPr="00C84B68" w14:paraId="476613C3" w14:textId="77777777" w:rsidTr="00EB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BE41DA9" w14:textId="77777777" w:rsidR="00955F73" w:rsidRPr="00C84B68" w:rsidRDefault="00955F73" w:rsidP="00D80E05">
            <w:pPr>
              <w:ind w:left="178"/>
              <w:rPr>
                <w:b w:val="0"/>
                <w:sz w:val="16"/>
                <w:szCs w:val="16"/>
              </w:rPr>
            </w:pPr>
            <w:r w:rsidRPr="00C84B68">
              <w:rPr>
                <w:b w:val="0"/>
                <w:sz w:val="16"/>
                <w:szCs w:val="16"/>
              </w:rPr>
              <w:t>Normal (18.5-24.9)</w:t>
            </w:r>
          </w:p>
        </w:tc>
        <w:tc>
          <w:tcPr>
            <w:tcW w:w="1701" w:type="dxa"/>
          </w:tcPr>
          <w:p w14:paraId="0952CA18" w14:textId="5618CE73" w:rsidR="00955F73" w:rsidRPr="00C84B68" w:rsidRDefault="007943E2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 889 (58.4)</w:t>
            </w:r>
          </w:p>
        </w:tc>
        <w:tc>
          <w:tcPr>
            <w:tcW w:w="1701" w:type="dxa"/>
          </w:tcPr>
          <w:p w14:paraId="481FAB32" w14:textId="6E356D04" w:rsidR="00955F73" w:rsidRPr="00C84B68" w:rsidRDefault="007943E2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30 (59.1)</w:t>
            </w:r>
          </w:p>
        </w:tc>
        <w:tc>
          <w:tcPr>
            <w:tcW w:w="992" w:type="dxa"/>
          </w:tcPr>
          <w:p w14:paraId="662C2A77" w14:textId="77777777" w:rsidR="00955F73" w:rsidRPr="00C84B68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55F73" w:rsidRPr="00C84B68" w14:paraId="570B4147" w14:textId="77777777" w:rsidTr="00EB7D26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210F556" w14:textId="77777777" w:rsidR="00955F73" w:rsidRPr="00C84B68" w:rsidRDefault="00955F73" w:rsidP="00D80E05">
            <w:pPr>
              <w:ind w:left="178"/>
              <w:rPr>
                <w:b w:val="0"/>
                <w:sz w:val="16"/>
                <w:szCs w:val="16"/>
              </w:rPr>
            </w:pPr>
            <w:r w:rsidRPr="00C84B68">
              <w:rPr>
                <w:b w:val="0"/>
                <w:sz w:val="16"/>
                <w:szCs w:val="16"/>
              </w:rPr>
              <w:t>Overweight (25-29.9)</w:t>
            </w:r>
          </w:p>
        </w:tc>
        <w:tc>
          <w:tcPr>
            <w:tcW w:w="1701" w:type="dxa"/>
          </w:tcPr>
          <w:p w14:paraId="4FA0A162" w14:textId="77B377AD" w:rsidR="00955F73" w:rsidRPr="00C84B68" w:rsidRDefault="007943E2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13 (24.1)</w:t>
            </w:r>
          </w:p>
        </w:tc>
        <w:tc>
          <w:tcPr>
            <w:tcW w:w="1701" w:type="dxa"/>
          </w:tcPr>
          <w:p w14:paraId="605C0ED5" w14:textId="4B3B3766" w:rsidR="00955F73" w:rsidRPr="00C84B68" w:rsidRDefault="007943E2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29 (22.8)</w:t>
            </w:r>
          </w:p>
        </w:tc>
        <w:tc>
          <w:tcPr>
            <w:tcW w:w="992" w:type="dxa"/>
          </w:tcPr>
          <w:p w14:paraId="2987BA85" w14:textId="77777777" w:rsidR="00955F73" w:rsidRPr="00C84B68" w:rsidRDefault="00955F73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55F73" w:rsidRPr="00C84B68" w14:paraId="225CA838" w14:textId="77777777" w:rsidTr="00EB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5D42D23" w14:textId="77777777" w:rsidR="00955F73" w:rsidRPr="00C84B68" w:rsidRDefault="00955F73" w:rsidP="00D80E05">
            <w:pPr>
              <w:ind w:left="178"/>
              <w:rPr>
                <w:b w:val="0"/>
                <w:sz w:val="16"/>
                <w:szCs w:val="16"/>
              </w:rPr>
            </w:pPr>
            <w:r w:rsidRPr="00C84B68">
              <w:rPr>
                <w:b w:val="0"/>
                <w:sz w:val="16"/>
                <w:szCs w:val="16"/>
              </w:rPr>
              <w:t>Obese (</w:t>
            </w:r>
            <w:r w:rsidRPr="00C84B68">
              <w:rPr>
                <w:rFonts w:ascii="Arial" w:hAnsi="Arial" w:cs="Arial"/>
                <w:b w:val="0"/>
                <w:sz w:val="16"/>
                <w:szCs w:val="16"/>
              </w:rPr>
              <w:t>≥</w:t>
            </w:r>
            <w:r w:rsidRPr="00C84B68">
              <w:rPr>
                <w:b w:val="0"/>
                <w:sz w:val="16"/>
                <w:szCs w:val="16"/>
              </w:rPr>
              <w:t>30)</w:t>
            </w:r>
          </w:p>
        </w:tc>
        <w:tc>
          <w:tcPr>
            <w:tcW w:w="1701" w:type="dxa"/>
          </w:tcPr>
          <w:p w14:paraId="17D48A95" w14:textId="2E77C470" w:rsidR="00955F73" w:rsidRPr="00C84B68" w:rsidRDefault="007943E2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8 (10.8)</w:t>
            </w:r>
          </w:p>
        </w:tc>
        <w:tc>
          <w:tcPr>
            <w:tcW w:w="1701" w:type="dxa"/>
          </w:tcPr>
          <w:p w14:paraId="4FD53B10" w14:textId="59CF70F6" w:rsidR="00955F73" w:rsidRPr="00C84B68" w:rsidRDefault="007943E2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6 (9.3)</w:t>
            </w:r>
          </w:p>
        </w:tc>
        <w:tc>
          <w:tcPr>
            <w:tcW w:w="992" w:type="dxa"/>
          </w:tcPr>
          <w:p w14:paraId="7D0E22DE" w14:textId="77777777" w:rsidR="00955F73" w:rsidRPr="00C84B68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55F73" w:rsidRPr="00C84B68" w14:paraId="3E35EAAD" w14:textId="77777777" w:rsidTr="00EB7D26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7AE32B3" w14:textId="77777777" w:rsidR="00955F73" w:rsidRPr="00C84B68" w:rsidRDefault="00955F73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Missing</w:t>
            </w:r>
            <w:r>
              <w:rPr>
                <w:rFonts w:cstheme="minorHAnsi"/>
                <w:b w:val="0"/>
                <w:sz w:val="16"/>
                <w:szCs w:val="16"/>
              </w:rPr>
              <w:t xml:space="preserve"> data</w:t>
            </w:r>
          </w:p>
        </w:tc>
        <w:tc>
          <w:tcPr>
            <w:tcW w:w="1701" w:type="dxa"/>
          </w:tcPr>
          <w:p w14:paraId="50DBEC5F" w14:textId="2EA932A6" w:rsidR="00955F73" w:rsidRPr="00C84B68" w:rsidRDefault="007943E2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7 (4.4)</w:t>
            </w:r>
          </w:p>
        </w:tc>
        <w:tc>
          <w:tcPr>
            <w:tcW w:w="1701" w:type="dxa"/>
          </w:tcPr>
          <w:p w14:paraId="2007CF35" w14:textId="5C7705AE" w:rsidR="00955F73" w:rsidRPr="00C84B68" w:rsidRDefault="007943E2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1 (5.2)</w:t>
            </w:r>
          </w:p>
        </w:tc>
        <w:tc>
          <w:tcPr>
            <w:tcW w:w="992" w:type="dxa"/>
          </w:tcPr>
          <w:p w14:paraId="20537ED8" w14:textId="77777777" w:rsidR="00955F73" w:rsidRPr="00C84B68" w:rsidRDefault="00955F73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55F73" w:rsidRPr="00C84B68" w14:paraId="20E61184" w14:textId="77777777" w:rsidTr="00EB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578D041" w14:textId="77777777" w:rsidR="00955F73" w:rsidRPr="00C84B68" w:rsidRDefault="00955F73" w:rsidP="00D80E05">
            <w:pPr>
              <w:ind w:left="178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6DA2C8B" w14:textId="77777777" w:rsidR="00955F73" w:rsidRPr="00C84B68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2AEBD605" w14:textId="77777777" w:rsidR="00955F73" w:rsidRPr="00C84B68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6143947" w14:textId="77777777" w:rsidR="00955F73" w:rsidRPr="00C84B68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55F73" w:rsidRPr="00C84B68" w14:paraId="2EAB0C85" w14:textId="77777777" w:rsidTr="00EB7D26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53ABBB0" w14:textId="18DBF606" w:rsidR="00955F73" w:rsidRPr="00C84B68" w:rsidRDefault="00955F73" w:rsidP="00D80E05">
            <w:pPr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Level of education</w:t>
            </w:r>
          </w:p>
        </w:tc>
        <w:tc>
          <w:tcPr>
            <w:tcW w:w="1701" w:type="dxa"/>
          </w:tcPr>
          <w:p w14:paraId="293F1466" w14:textId="77777777" w:rsidR="00955F73" w:rsidRPr="00C84B68" w:rsidRDefault="00955F73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73FE4F23" w14:textId="77777777" w:rsidR="00955F73" w:rsidRPr="00C84B68" w:rsidRDefault="00955F73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FCAB5BE" w14:textId="55C3BA2B" w:rsidR="00955F73" w:rsidRPr="00C84B68" w:rsidRDefault="00171F8A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955F73" w:rsidRPr="00C84B68" w14:paraId="173AA671" w14:textId="77777777" w:rsidTr="00EB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30C23A1" w14:textId="77777777" w:rsidR="00955F73" w:rsidRPr="00C84B68" w:rsidRDefault="00955F73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Elementary school</w:t>
            </w:r>
          </w:p>
        </w:tc>
        <w:tc>
          <w:tcPr>
            <w:tcW w:w="1701" w:type="dxa"/>
          </w:tcPr>
          <w:p w14:paraId="33BFC51C" w14:textId="33E94A09" w:rsidR="00955F73" w:rsidRPr="00C84B68" w:rsidRDefault="00171F8A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0 (2.0)</w:t>
            </w:r>
          </w:p>
        </w:tc>
        <w:tc>
          <w:tcPr>
            <w:tcW w:w="1701" w:type="dxa"/>
          </w:tcPr>
          <w:p w14:paraId="5EF9931E" w14:textId="4B2B6128" w:rsidR="00955F73" w:rsidRPr="00C84B68" w:rsidRDefault="00171F8A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4 (5.9)</w:t>
            </w:r>
          </w:p>
        </w:tc>
        <w:tc>
          <w:tcPr>
            <w:tcW w:w="992" w:type="dxa"/>
          </w:tcPr>
          <w:p w14:paraId="0DD749E6" w14:textId="77777777" w:rsidR="00955F73" w:rsidRPr="00C84B68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55F73" w:rsidRPr="00C84B68" w14:paraId="108309F3" w14:textId="77777777" w:rsidTr="00EB7D26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0100522" w14:textId="77777777" w:rsidR="00955F73" w:rsidRPr="00C84B68" w:rsidRDefault="00955F73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Upper secondary school</w:t>
            </w:r>
          </w:p>
        </w:tc>
        <w:tc>
          <w:tcPr>
            <w:tcW w:w="1701" w:type="dxa"/>
          </w:tcPr>
          <w:p w14:paraId="41A1B927" w14:textId="141AC2BA" w:rsidR="00955F73" w:rsidRPr="00C84B68" w:rsidRDefault="00171F8A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13 (25.1)</w:t>
            </w:r>
          </w:p>
        </w:tc>
        <w:tc>
          <w:tcPr>
            <w:tcW w:w="1701" w:type="dxa"/>
          </w:tcPr>
          <w:p w14:paraId="7448D1CD" w14:textId="50DCACFB" w:rsidR="00955F73" w:rsidRPr="00C84B68" w:rsidRDefault="00171F8A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20 (28.5)</w:t>
            </w:r>
          </w:p>
        </w:tc>
        <w:tc>
          <w:tcPr>
            <w:tcW w:w="992" w:type="dxa"/>
          </w:tcPr>
          <w:p w14:paraId="695F8520" w14:textId="77777777" w:rsidR="00955F73" w:rsidRPr="00C84B68" w:rsidRDefault="00955F73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55F73" w:rsidRPr="00C84B68" w14:paraId="2528BE2D" w14:textId="77777777" w:rsidTr="00EB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E216348" w14:textId="4D3F7732" w:rsidR="00955F73" w:rsidRPr="00C84B68" w:rsidRDefault="00955F73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F74B79">
              <w:rPr>
                <w:rFonts w:cstheme="minorHAnsi"/>
                <w:b w:val="0"/>
                <w:sz w:val="16"/>
                <w:szCs w:val="16"/>
              </w:rPr>
              <w:t>University</w:t>
            </w:r>
            <w:r w:rsidR="008D4801">
              <w:rPr>
                <w:rFonts w:cstheme="minorHAnsi"/>
                <w:b w:val="0"/>
                <w:sz w:val="16"/>
                <w:szCs w:val="16"/>
              </w:rPr>
              <w:t>ᵃ</w:t>
            </w:r>
          </w:p>
        </w:tc>
        <w:tc>
          <w:tcPr>
            <w:tcW w:w="1701" w:type="dxa"/>
          </w:tcPr>
          <w:p w14:paraId="31EA76E2" w14:textId="266ADE53" w:rsidR="00955F73" w:rsidRPr="00C84B68" w:rsidRDefault="00171F8A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 123 (59.5)</w:t>
            </w:r>
          </w:p>
        </w:tc>
        <w:tc>
          <w:tcPr>
            <w:tcW w:w="1701" w:type="dxa"/>
          </w:tcPr>
          <w:p w14:paraId="0ADF78A6" w14:textId="607A8504" w:rsidR="00955F73" w:rsidRPr="00C84B68" w:rsidRDefault="00171F8A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13 (45.9)</w:t>
            </w:r>
          </w:p>
        </w:tc>
        <w:tc>
          <w:tcPr>
            <w:tcW w:w="992" w:type="dxa"/>
          </w:tcPr>
          <w:p w14:paraId="11C3F207" w14:textId="77777777" w:rsidR="00955F73" w:rsidRPr="00C84B68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55F73" w:rsidRPr="00C84B68" w14:paraId="21B65F22" w14:textId="77777777" w:rsidTr="00EB7D26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71490B4" w14:textId="77777777" w:rsidR="00955F73" w:rsidRPr="00C84B68" w:rsidRDefault="00955F73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Missing</w:t>
            </w:r>
            <w:r>
              <w:rPr>
                <w:rFonts w:cstheme="minorHAnsi"/>
                <w:b w:val="0"/>
                <w:sz w:val="16"/>
                <w:szCs w:val="16"/>
              </w:rPr>
              <w:t xml:space="preserve"> data</w:t>
            </w:r>
          </w:p>
        </w:tc>
        <w:tc>
          <w:tcPr>
            <w:tcW w:w="1701" w:type="dxa"/>
          </w:tcPr>
          <w:p w14:paraId="5B000063" w14:textId="73EE5381" w:rsidR="00955F73" w:rsidRPr="00C84B68" w:rsidRDefault="00171F8A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7 (13.3)</w:t>
            </w:r>
          </w:p>
        </w:tc>
        <w:tc>
          <w:tcPr>
            <w:tcW w:w="1701" w:type="dxa"/>
          </w:tcPr>
          <w:p w14:paraId="2A1BBC3E" w14:textId="5FFEC6A5" w:rsidR="00955F73" w:rsidRPr="00C84B68" w:rsidRDefault="00171F8A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1 (19.7)</w:t>
            </w:r>
          </w:p>
        </w:tc>
        <w:tc>
          <w:tcPr>
            <w:tcW w:w="992" w:type="dxa"/>
          </w:tcPr>
          <w:p w14:paraId="7C569C48" w14:textId="77777777" w:rsidR="00955F73" w:rsidRPr="00C84B68" w:rsidRDefault="00955F73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55F73" w:rsidRPr="00C84B68" w14:paraId="6C87A0F1" w14:textId="77777777" w:rsidTr="00EB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C6C6142" w14:textId="77777777" w:rsidR="00955F73" w:rsidRPr="00C84B68" w:rsidRDefault="00955F73" w:rsidP="00D80E05">
            <w:pPr>
              <w:ind w:left="178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4DC0CE0" w14:textId="77777777" w:rsidR="00955F73" w:rsidRPr="00C84B68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58E6B66E" w14:textId="77777777" w:rsidR="00955F73" w:rsidRPr="00C84B68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1E0EA41" w14:textId="77777777" w:rsidR="00955F73" w:rsidRPr="00C84B68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55F73" w:rsidRPr="00C84B68" w14:paraId="50EF4286" w14:textId="77777777" w:rsidTr="00EB7D26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A363BE2" w14:textId="497A0D89" w:rsidR="00955F73" w:rsidRPr="00C84B68" w:rsidRDefault="00955F73" w:rsidP="00D80E05">
            <w:pPr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Living with partner</w:t>
            </w:r>
          </w:p>
        </w:tc>
        <w:tc>
          <w:tcPr>
            <w:tcW w:w="1701" w:type="dxa"/>
          </w:tcPr>
          <w:p w14:paraId="7DA40A2A" w14:textId="77777777" w:rsidR="00955F73" w:rsidRPr="00C84B68" w:rsidRDefault="00955F73" w:rsidP="00D8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1926EEE3" w14:textId="77777777" w:rsidR="00955F73" w:rsidRPr="00C84B68" w:rsidRDefault="00955F73" w:rsidP="00D8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8ECD68B" w14:textId="1F732966" w:rsidR="00955F73" w:rsidRPr="00C84B68" w:rsidRDefault="00931F5B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955F73" w:rsidRPr="00C84B68" w14:paraId="34D7AF5F" w14:textId="77777777" w:rsidTr="00EB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5D7F915" w14:textId="77777777" w:rsidR="00955F73" w:rsidRPr="00C84B68" w:rsidRDefault="00955F73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497B4B68" w14:textId="46BDC326" w:rsidR="00955F73" w:rsidRPr="00C84B68" w:rsidRDefault="00931F5B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 358 (90.2)</w:t>
            </w:r>
          </w:p>
        </w:tc>
        <w:tc>
          <w:tcPr>
            <w:tcW w:w="1701" w:type="dxa"/>
          </w:tcPr>
          <w:p w14:paraId="1A08B824" w14:textId="294A00E8" w:rsidR="00955F73" w:rsidRPr="00C84B68" w:rsidRDefault="00931F5B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 942 (86.9)</w:t>
            </w:r>
          </w:p>
        </w:tc>
        <w:tc>
          <w:tcPr>
            <w:tcW w:w="992" w:type="dxa"/>
          </w:tcPr>
          <w:p w14:paraId="24ADA675" w14:textId="77777777" w:rsidR="00955F73" w:rsidRPr="00C84B68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55F73" w:rsidRPr="00C84B68" w14:paraId="334104A0" w14:textId="77777777" w:rsidTr="00EB7D26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16F9352" w14:textId="77777777" w:rsidR="00955F73" w:rsidRPr="00C84B68" w:rsidRDefault="00955F73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Missing</w:t>
            </w:r>
            <w:r>
              <w:rPr>
                <w:rFonts w:cstheme="minorHAnsi"/>
                <w:b w:val="0"/>
                <w:sz w:val="16"/>
                <w:szCs w:val="16"/>
              </w:rPr>
              <w:t xml:space="preserve"> data </w:t>
            </w:r>
          </w:p>
        </w:tc>
        <w:tc>
          <w:tcPr>
            <w:tcW w:w="1701" w:type="dxa"/>
          </w:tcPr>
          <w:p w14:paraId="40739964" w14:textId="5360A8A4" w:rsidR="00955F73" w:rsidRPr="00C84B68" w:rsidRDefault="00931F5B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4 (3.3)</w:t>
            </w:r>
          </w:p>
        </w:tc>
        <w:tc>
          <w:tcPr>
            <w:tcW w:w="1701" w:type="dxa"/>
          </w:tcPr>
          <w:p w14:paraId="2DD05AAF" w14:textId="79D612F2" w:rsidR="00955F73" w:rsidRPr="00C84B68" w:rsidRDefault="00931F5B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9 (3.9)</w:t>
            </w:r>
          </w:p>
        </w:tc>
        <w:tc>
          <w:tcPr>
            <w:tcW w:w="992" w:type="dxa"/>
          </w:tcPr>
          <w:p w14:paraId="11D4FED6" w14:textId="77777777" w:rsidR="00955F73" w:rsidRPr="00C84B68" w:rsidRDefault="00955F73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55F73" w:rsidRPr="00C84B68" w14:paraId="6758EFC4" w14:textId="77777777" w:rsidTr="00EB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05B4065" w14:textId="77777777" w:rsidR="00955F73" w:rsidRPr="00C84B68" w:rsidRDefault="00955F73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7C24D77" w14:textId="77777777" w:rsidR="00955F73" w:rsidRPr="00C84B68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6422A1D9" w14:textId="77777777" w:rsidR="00955F73" w:rsidRPr="00C84B68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B409320" w14:textId="77777777" w:rsidR="00955F73" w:rsidRPr="00C84B68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55F73" w:rsidRPr="00C84B68" w14:paraId="4D23369E" w14:textId="77777777" w:rsidTr="00EB7D26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9F3146F" w14:textId="05F9EC38" w:rsidR="00955F73" w:rsidRPr="00C84B68" w:rsidRDefault="00955F73" w:rsidP="00D80E05">
            <w:pPr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Country of birth</w:t>
            </w:r>
          </w:p>
        </w:tc>
        <w:tc>
          <w:tcPr>
            <w:tcW w:w="1701" w:type="dxa"/>
          </w:tcPr>
          <w:p w14:paraId="5D63C52F" w14:textId="77777777" w:rsidR="00955F73" w:rsidRPr="00C84B68" w:rsidRDefault="00955F73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57907444" w14:textId="77777777" w:rsidR="00955F73" w:rsidRPr="00C84B68" w:rsidRDefault="00955F73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76D74B6" w14:textId="36F23B3F" w:rsidR="00955F73" w:rsidRPr="00C84B68" w:rsidRDefault="00A2785D" w:rsidP="00295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955F73" w:rsidRPr="00C84B68" w14:paraId="16671F32" w14:textId="77777777" w:rsidTr="00EB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AF336B2" w14:textId="77777777" w:rsidR="00955F73" w:rsidRPr="00C84B68" w:rsidRDefault="00955F73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Nordic</w:t>
            </w:r>
          </w:p>
        </w:tc>
        <w:tc>
          <w:tcPr>
            <w:tcW w:w="1701" w:type="dxa"/>
          </w:tcPr>
          <w:p w14:paraId="3F8628B3" w14:textId="37A36814" w:rsidR="00955F73" w:rsidRPr="00C84B68" w:rsidRDefault="00A2785D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 766 (77.4)</w:t>
            </w:r>
          </w:p>
        </w:tc>
        <w:tc>
          <w:tcPr>
            <w:tcW w:w="1701" w:type="dxa"/>
          </w:tcPr>
          <w:p w14:paraId="18D4334C" w14:textId="6CDF2D39" w:rsidR="00955F73" w:rsidRPr="00C84B68" w:rsidRDefault="00A2785D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36 (59.2)</w:t>
            </w:r>
          </w:p>
        </w:tc>
        <w:tc>
          <w:tcPr>
            <w:tcW w:w="992" w:type="dxa"/>
          </w:tcPr>
          <w:p w14:paraId="51571FAD" w14:textId="77777777" w:rsidR="00955F73" w:rsidRPr="00C84B68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55F73" w:rsidRPr="00C84B68" w14:paraId="2AF425C7" w14:textId="77777777" w:rsidTr="00EB7D26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D24717F" w14:textId="77777777" w:rsidR="00955F73" w:rsidRPr="00C84B68" w:rsidRDefault="00955F73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Non-Nordic</w:t>
            </w:r>
          </w:p>
        </w:tc>
        <w:tc>
          <w:tcPr>
            <w:tcW w:w="1701" w:type="dxa"/>
          </w:tcPr>
          <w:p w14:paraId="4A22CEAE" w14:textId="68AE90DE" w:rsidR="00955F73" w:rsidRPr="00C84B68" w:rsidRDefault="00A2785D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28 (14.4)</w:t>
            </w:r>
          </w:p>
        </w:tc>
        <w:tc>
          <w:tcPr>
            <w:tcW w:w="1701" w:type="dxa"/>
          </w:tcPr>
          <w:p w14:paraId="345FD63C" w14:textId="1C6567EA" w:rsidR="00955F73" w:rsidRPr="00C84B68" w:rsidRDefault="00A2785D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14 (29.2)</w:t>
            </w:r>
          </w:p>
        </w:tc>
        <w:tc>
          <w:tcPr>
            <w:tcW w:w="992" w:type="dxa"/>
          </w:tcPr>
          <w:p w14:paraId="587566C3" w14:textId="77777777" w:rsidR="00955F73" w:rsidRPr="00C84B68" w:rsidRDefault="00955F73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55F73" w:rsidRPr="00C84B68" w14:paraId="61D753F8" w14:textId="77777777" w:rsidTr="00EB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359FC16" w14:textId="77777777" w:rsidR="00955F73" w:rsidRPr="00C84B68" w:rsidRDefault="00955F73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Missing</w:t>
            </w:r>
            <w:r>
              <w:rPr>
                <w:rFonts w:cstheme="minorHAnsi"/>
                <w:b w:val="0"/>
                <w:sz w:val="16"/>
                <w:szCs w:val="16"/>
              </w:rPr>
              <w:t xml:space="preserve"> data</w:t>
            </w:r>
          </w:p>
        </w:tc>
        <w:tc>
          <w:tcPr>
            <w:tcW w:w="1701" w:type="dxa"/>
          </w:tcPr>
          <w:p w14:paraId="5E28CC0E" w14:textId="57AE9AF7" w:rsidR="00955F73" w:rsidRPr="00C84B68" w:rsidRDefault="00A2785D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9 (8.2)</w:t>
            </w:r>
          </w:p>
        </w:tc>
        <w:tc>
          <w:tcPr>
            <w:tcW w:w="1701" w:type="dxa"/>
          </w:tcPr>
          <w:p w14:paraId="5E291CDC" w14:textId="44B451AA" w:rsidR="00955F73" w:rsidRPr="00C84B68" w:rsidRDefault="00A2785D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8 (11.6)</w:t>
            </w:r>
          </w:p>
        </w:tc>
        <w:tc>
          <w:tcPr>
            <w:tcW w:w="992" w:type="dxa"/>
          </w:tcPr>
          <w:p w14:paraId="0F6CF3F2" w14:textId="77777777" w:rsidR="00955F73" w:rsidRPr="00C84B68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55F73" w:rsidRPr="00C84B68" w14:paraId="74817134" w14:textId="77777777" w:rsidTr="00EB7D26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CBD2EC2" w14:textId="77777777" w:rsidR="00955F73" w:rsidRPr="00C84B68" w:rsidRDefault="00955F73" w:rsidP="00D80E05">
            <w:pPr>
              <w:ind w:left="178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0B77DE7" w14:textId="77777777" w:rsidR="00955F73" w:rsidRPr="00C84B68" w:rsidRDefault="00955F73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3A65CDF3" w14:textId="77777777" w:rsidR="00955F73" w:rsidRPr="00C84B68" w:rsidRDefault="00955F73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DD58CA5" w14:textId="77777777" w:rsidR="00955F73" w:rsidRPr="00C84B68" w:rsidRDefault="00955F73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55F73" w:rsidRPr="00C84B68" w14:paraId="0EE3934D" w14:textId="77777777" w:rsidTr="00EB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4E0BADF" w14:textId="4813620C" w:rsidR="00955F73" w:rsidRPr="00C84B68" w:rsidRDefault="00955F73" w:rsidP="00D80E05">
            <w:pPr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Positive self-assessed health before pregnancy</w:t>
            </w:r>
          </w:p>
        </w:tc>
        <w:tc>
          <w:tcPr>
            <w:tcW w:w="1701" w:type="dxa"/>
          </w:tcPr>
          <w:p w14:paraId="5C6DD4E7" w14:textId="77777777" w:rsidR="00955F73" w:rsidRPr="00C84B68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7C8D7E3A" w14:textId="77777777" w:rsidR="00955F73" w:rsidRPr="00C84B68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35F6CF3" w14:textId="6B715E34" w:rsidR="00955F73" w:rsidRPr="00C84B68" w:rsidRDefault="00A2785D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1</w:t>
            </w:r>
          </w:p>
        </w:tc>
      </w:tr>
      <w:tr w:rsidR="00955F73" w:rsidRPr="00C84B68" w14:paraId="33CFDE2F" w14:textId="77777777" w:rsidTr="00EB7D26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B96AF76" w14:textId="77777777" w:rsidR="00955F73" w:rsidRPr="00C84B68" w:rsidRDefault="00955F73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6ED62E70" w14:textId="5EA7B64F" w:rsidR="00955F73" w:rsidRPr="00C84B68" w:rsidRDefault="00A2785D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 949 (78.3)</w:t>
            </w:r>
          </w:p>
        </w:tc>
        <w:tc>
          <w:tcPr>
            <w:tcW w:w="1701" w:type="dxa"/>
          </w:tcPr>
          <w:p w14:paraId="29C06019" w14:textId="4ECE12E8" w:rsidR="00955F73" w:rsidRPr="00C84B68" w:rsidRDefault="00A2785D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 040 (73.0)</w:t>
            </w:r>
          </w:p>
        </w:tc>
        <w:tc>
          <w:tcPr>
            <w:tcW w:w="992" w:type="dxa"/>
          </w:tcPr>
          <w:p w14:paraId="047912B8" w14:textId="77777777" w:rsidR="00955F73" w:rsidRPr="00C84B68" w:rsidRDefault="00955F73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55F73" w:rsidRPr="00C84B68" w14:paraId="449988E8" w14:textId="77777777" w:rsidTr="00EB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88B7389" w14:textId="77777777" w:rsidR="00955F73" w:rsidRPr="00C84B68" w:rsidRDefault="00955F73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Missing</w:t>
            </w:r>
            <w:r>
              <w:rPr>
                <w:rFonts w:cstheme="minorHAnsi"/>
                <w:b w:val="0"/>
                <w:sz w:val="16"/>
                <w:szCs w:val="16"/>
              </w:rPr>
              <w:t xml:space="preserve"> data</w:t>
            </w:r>
          </w:p>
        </w:tc>
        <w:tc>
          <w:tcPr>
            <w:tcW w:w="1701" w:type="dxa"/>
          </w:tcPr>
          <w:p w14:paraId="28DC2D08" w14:textId="47A7139D" w:rsidR="00955F73" w:rsidRPr="00C84B68" w:rsidRDefault="00A2785D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11 (15.3)</w:t>
            </w:r>
          </w:p>
        </w:tc>
        <w:tc>
          <w:tcPr>
            <w:tcW w:w="1701" w:type="dxa"/>
          </w:tcPr>
          <w:p w14:paraId="21B852B7" w14:textId="6529E1EA" w:rsidR="00955F73" w:rsidRPr="00C84B68" w:rsidRDefault="00A2785D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2 (20.5)</w:t>
            </w:r>
          </w:p>
        </w:tc>
        <w:tc>
          <w:tcPr>
            <w:tcW w:w="992" w:type="dxa"/>
          </w:tcPr>
          <w:p w14:paraId="18F9DCD5" w14:textId="77777777" w:rsidR="00955F73" w:rsidRPr="00C84B68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55F73" w:rsidRPr="00C84B68" w14:paraId="40BCB2A8" w14:textId="77777777" w:rsidTr="00EB7D26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1260898" w14:textId="77777777" w:rsidR="00955F73" w:rsidRPr="00C84B68" w:rsidRDefault="00955F73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B2480AB" w14:textId="77777777" w:rsidR="00955F73" w:rsidRPr="00C84B68" w:rsidRDefault="00955F73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0268E49C" w14:textId="77777777" w:rsidR="00955F73" w:rsidRPr="00C84B68" w:rsidRDefault="00955F73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74F1A9C" w14:textId="77777777" w:rsidR="00955F73" w:rsidRPr="00C84B68" w:rsidRDefault="00955F73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55F73" w:rsidRPr="00C84B68" w14:paraId="2A2C24D9" w14:textId="77777777" w:rsidTr="00EB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21EA4A9" w14:textId="09B4908E" w:rsidR="00955F73" w:rsidRPr="00C84B68" w:rsidRDefault="00955F73" w:rsidP="00D80E05">
            <w:pPr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Pre-pregnancy comorbidity</w:t>
            </w:r>
            <w:r w:rsidR="008D4801">
              <w:rPr>
                <w:rFonts w:cstheme="minorHAnsi"/>
                <w:b w:val="0"/>
                <w:sz w:val="16"/>
                <w:szCs w:val="16"/>
              </w:rPr>
              <w:t>ᵇ</w:t>
            </w:r>
          </w:p>
        </w:tc>
        <w:tc>
          <w:tcPr>
            <w:tcW w:w="1701" w:type="dxa"/>
          </w:tcPr>
          <w:p w14:paraId="0C9FA1C4" w14:textId="77777777" w:rsidR="00955F73" w:rsidRPr="00C84B68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630DA2C9" w14:textId="77777777" w:rsidR="00955F73" w:rsidRPr="00C84B68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B1EDDB4" w14:textId="2C051658" w:rsidR="00955F73" w:rsidRPr="00C84B68" w:rsidRDefault="00A2785D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955F73" w:rsidRPr="00C84B68" w14:paraId="34D24159" w14:textId="77777777" w:rsidTr="00EB7D26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A8E663B" w14:textId="77777777" w:rsidR="00955F73" w:rsidRPr="00C84B68" w:rsidRDefault="00955F73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43F4D7A0" w14:textId="5CFC72F0" w:rsidR="00955F73" w:rsidRPr="00C84B68" w:rsidRDefault="00A2785D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01 (20.1)</w:t>
            </w:r>
          </w:p>
        </w:tc>
        <w:tc>
          <w:tcPr>
            <w:tcW w:w="1701" w:type="dxa"/>
          </w:tcPr>
          <w:p w14:paraId="2300E813" w14:textId="18D87FEB" w:rsidR="00955F73" w:rsidRPr="00C84B68" w:rsidRDefault="00A2785D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6 (17.6)</w:t>
            </w:r>
          </w:p>
        </w:tc>
        <w:tc>
          <w:tcPr>
            <w:tcW w:w="992" w:type="dxa"/>
          </w:tcPr>
          <w:p w14:paraId="1A0B0BD9" w14:textId="77777777" w:rsidR="00955F73" w:rsidRPr="00C84B68" w:rsidRDefault="00955F73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55F73" w:rsidRPr="00C84B68" w14:paraId="613542C5" w14:textId="77777777" w:rsidTr="00EB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121D20C" w14:textId="77777777" w:rsidR="00955F73" w:rsidRPr="00C84B68" w:rsidRDefault="00955F73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983BA41" w14:textId="77777777" w:rsidR="00955F73" w:rsidRPr="00C84B68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1D8D0351" w14:textId="77777777" w:rsidR="00955F73" w:rsidRPr="00C84B68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D6AB1D6" w14:textId="77777777" w:rsidR="00955F73" w:rsidRPr="00C84B68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55F73" w:rsidRPr="00C84B68" w14:paraId="4797AA2C" w14:textId="77777777" w:rsidTr="00EB7D26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34F6C36" w14:textId="64A62B34" w:rsidR="00955F73" w:rsidRPr="00C84B68" w:rsidRDefault="00955F73" w:rsidP="00D80E05">
            <w:pPr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Pregnancy comorbidity</w:t>
            </w:r>
            <w:r w:rsidR="008D4801">
              <w:rPr>
                <w:rFonts w:cstheme="minorHAnsi"/>
                <w:b w:val="0"/>
                <w:sz w:val="16"/>
                <w:szCs w:val="16"/>
              </w:rPr>
              <w:t>ᵈ</w:t>
            </w:r>
          </w:p>
        </w:tc>
        <w:tc>
          <w:tcPr>
            <w:tcW w:w="1701" w:type="dxa"/>
          </w:tcPr>
          <w:p w14:paraId="28F73BFE" w14:textId="77777777" w:rsidR="00955F73" w:rsidRPr="00C84B68" w:rsidRDefault="00955F73" w:rsidP="00D8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2FC55A16" w14:textId="77777777" w:rsidR="00955F73" w:rsidRPr="00C84B68" w:rsidRDefault="00955F73" w:rsidP="00D80E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C6DB3CD" w14:textId="381186ED" w:rsidR="00955F73" w:rsidRPr="00C84B68" w:rsidRDefault="00A2785D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4</w:t>
            </w:r>
          </w:p>
        </w:tc>
      </w:tr>
      <w:tr w:rsidR="00955F73" w:rsidRPr="00C84B68" w14:paraId="72766CAA" w14:textId="77777777" w:rsidTr="00EB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06826A3" w14:textId="77777777" w:rsidR="00955F73" w:rsidRPr="00C84B68" w:rsidRDefault="00955F73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 xml:space="preserve">Yes </w:t>
            </w:r>
          </w:p>
        </w:tc>
        <w:tc>
          <w:tcPr>
            <w:tcW w:w="1701" w:type="dxa"/>
          </w:tcPr>
          <w:p w14:paraId="569F0E16" w14:textId="76206AD4" w:rsidR="00955F73" w:rsidRPr="00C84B68" w:rsidRDefault="00A2785D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3 (3.8)</w:t>
            </w:r>
          </w:p>
        </w:tc>
        <w:tc>
          <w:tcPr>
            <w:tcW w:w="1701" w:type="dxa"/>
          </w:tcPr>
          <w:p w14:paraId="2EEC37C9" w14:textId="23285615" w:rsidR="00955F73" w:rsidRPr="00C84B68" w:rsidRDefault="00A2785D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2 (4.0)</w:t>
            </w:r>
          </w:p>
        </w:tc>
        <w:tc>
          <w:tcPr>
            <w:tcW w:w="992" w:type="dxa"/>
          </w:tcPr>
          <w:p w14:paraId="69FEE3CF" w14:textId="77777777" w:rsidR="00955F73" w:rsidRPr="00C84B68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55F73" w:rsidRPr="00C84B68" w14:paraId="6DB05100" w14:textId="77777777" w:rsidTr="00EB7D26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433A840" w14:textId="77777777" w:rsidR="00955F73" w:rsidRPr="00C84B68" w:rsidRDefault="00955F73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CCA67B6" w14:textId="77777777" w:rsidR="00955F73" w:rsidRPr="00C84B68" w:rsidRDefault="00955F73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4BF95708" w14:textId="77777777" w:rsidR="00955F73" w:rsidRPr="00C84B68" w:rsidRDefault="00955F73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CF63DDE" w14:textId="77777777" w:rsidR="00955F73" w:rsidRPr="00C84B68" w:rsidRDefault="00955F73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55F73" w:rsidRPr="00C84B68" w14:paraId="0822A9CE" w14:textId="77777777" w:rsidTr="00EB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02067A9" w14:textId="69B9842A" w:rsidR="00955F73" w:rsidRPr="00C84B68" w:rsidRDefault="00955F73" w:rsidP="00D80E05">
            <w:pPr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Mental illness</w:t>
            </w:r>
          </w:p>
        </w:tc>
        <w:tc>
          <w:tcPr>
            <w:tcW w:w="1701" w:type="dxa"/>
          </w:tcPr>
          <w:p w14:paraId="16357F36" w14:textId="77777777" w:rsidR="00955F73" w:rsidRPr="00C84B68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1D5DF2AA" w14:textId="77777777" w:rsidR="00955F73" w:rsidRPr="00C84B68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1FCBE6F" w14:textId="43E827D5" w:rsidR="00955F73" w:rsidRPr="00C84B68" w:rsidRDefault="00E7618B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955F73" w:rsidRPr="00C84B68" w14:paraId="45FCB064" w14:textId="77777777" w:rsidTr="00EB7D26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4D8F284" w14:textId="77777777" w:rsidR="00955F73" w:rsidRPr="00C84B68" w:rsidRDefault="00955F73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01DC9204" w14:textId="0F99121A" w:rsidR="00955F73" w:rsidRPr="00C84B68" w:rsidRDefault="00E7618B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38 (25.7)</w:t>
            </w:r>
          </w:p>
        </w:tc>
        <w:tc>
          <w:tcPr>
            <w:tcW w:w="1701" w:type="dxa"/>
          </w:tcPr>
          <w:p w14:paraId="05DA51B0" w14:textId="12D4E268" w:rsidR="00955F73" w:rsidRPr="00C84B68" w:rsidRDefault="00E7618B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74 (21.6)</w:t>
            </w:r>
          </w:p>
        </w:tc>
        <w:tc>
          <w:tcPr>
            <w:tcW w:w="992" w:type="dxa"/>
          </w:tcPr>
          <w:p w14:paraId="72190C60" w14:textId="77777777" w:rsidR="00955F73" w:rsidRPr="00C84B68" w:rsidRDefault="00955F73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55F73" w:rsidRPr="00C84B68" w14:paraId="57B76146" w14:textId="77777777" w:rsidTr="00EB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A07CD5D" w14:textId="77777777" w:rsidR="00955F73" w:rsidRPr="00C84B68" w:rsidRDefault="00955F73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Missing</w:t>
            </w:r>
            <w:r>
              <w:rPr>
                <w:rFonts w:cstheme="minorHAnsi"/>
                <w:b w:val="0"/>
                <w:sz w:val="16"/>
                <w:szCs w:val="16"/>
              </w:rPr>
              <w:t xml:space="preserve"> data</w:t>
            </w:r>
          </w:p>
        </w:tc>
        <w:tc>
          <w:tcPr>
            <w:tcW w:w="1701" w:type="dxa"/>
          </w:tcPr>
          <w:p w14:paraId="685E24E0" w14:textId="72D40D79" w:rsidR="00955F73" w:rsidRPr="00C84B68" w:rsidRDefault="00E7618B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1 (1.8)</w:t>
            </w:r>
          </w:p>
        </w:tc>
        <w:tc>
          <w:tcPr>
            <w:tcW w:w="1701" w:type="dxa"/>
          </w:tcPr>
          <w:p w14:paraId="7EB99923" w14:textId="41E56B5E" w:rsidR="00955F73" w:rsidRPr="00C84B68" w:rsidRDefault="00E7618B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8 (2.2)</w:t>
            </w:r>
          </w:p>
        </w:tc>
        <w:tc>
          <w:tcPr>
            <w:tcW w:w="992" w:type="dxa"/>
          </w:tcPr>
          <w:p w14:paraId="1EA915D5" w14:textId="77777777" w:rsidR="00955F73" w:rsidRPr="00C84B68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55F73" w:rsidRPr="00C84B68" w14:paraId="5E7C4313" w14:textId="77777777" w:rsidTr="00EB7D26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11B8C8D" w14:textId="77777777" w:rsidR="00955F73" w:rsidRPr="00C84B68" w:rsidRDefault="00955F73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8EBDA10" w14:textId="77777777" w:rsidR="00955F73" w:rsidRPr="00C84B68" w:rsidRDefault="00955F73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5B194D4F" w14:textId="77777777" w:rsidR="00955F73" w:rsidRPr="00C84B68" w:rsidRDefault="00955F73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F87F985" w14:textId="77777777" w:rsidR="00955F73" w:rsidRPr="00C84B68" w:rsidRDefault="00955F73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55F73" w:rsidRPr="00C84B68" w14:paraId="16D6E69D" w14:textId="77777777" w:rsidTr="00EB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0260EFC" w14:textId="0D1030B4" w:rsidR="00955F73" w:rsidRPr="00C84B68" w:rsidRDefault="00955F73" w:rsidP="00D80E05">
            <w:pPr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Fear of birth</w:t>
            </w:r>
          </w:p>
        </w:tc>
        <w:tc>
          <w:tcPr>
            <w:tcW w:w="1701" w:type="dxa"/>
          </w:tcPr>
          <w:p w14:paraId="2F19C6A5" w14:textId="77777777" w:rsidR="00955F73" w:rsidRPr="00C84B68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0AE66D67" w14:textId="77777777" w:rsidR="00955F73" w:rsidRPr="00C84B68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8D4CD5A" w14:textId="17702DD0" w:rsidR="00955F73" w:rsidRPr="00C84B68" w:rsidRDefault="00795677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47 </w:t>
            </w:r>
          </w:p>
        </w:tc>
      </w:tr>
      <w:tr w:rsidR="00955F73" w:rsidRPr="00C84B68" w14:paraId="030B471E" w14:textId="77777777" w:rsidTr="00EB7D26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D59E4AF" w14:textId="77777777" w:rsidR="00955F73" w:rsidRPr="00C84B68" w:rsidRDefault="00955F73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0CA6EAA3" w14:textId="43122A11" w:rsidR="00955F73" w:rsidRPr="00C84B68" w:rsidRDefault="00795677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0 (7.1)</w:t>
            </w:r>
          </w:p>
        </w:tc>
        <w:tc>
          <w:tcPr>
            <w:tcW w:w="1701" w:type="dxa"/>
          </w:tcPr>
          <w:p w14:paraId="7A84399E" w14:textId="7E2F41C9" w:rsidR="00955F73" w:rsidRPr="00C84B68" w:rsidRDefault="00795677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8 (7.0)</w:t>
            </w:r>
          </w:p>
        </w:tc>
        <w:tc>
          <w:tcPr>
            <w:tcW w:w="992" w:type="dxa"/>
          </w:tcPr>
          <w:p w14:paraId="4AF70F1A" w14:textId="77777777" w:rsidR="00955F73" w:rsidRPr="00C84B68" w:rsidRDefault="00955F73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55F73" w:rsidRPr="00C84B68" w14:paraId="59C7E372" w14:textId="77777777" w:rsidTr="00EB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2B4083D" w14:textId="77777777" w:rsidR="00955F73" w:rsidRPr="00C84B68" w:rsidRDefault="00955F73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Missing</w:t>
            </w:r>
            <w:r>
              <w:rPr>
                <w:rFonts w:cstheme="minorHAnsi"/>
                <w:b w:val="0"/>
                <w:sz w:val="16"/>
                <w:szCs w:val="16"/>
              </w:rPr>
              <w:t xml:space="preserve"> data</w:t>
            </w:r>
          </w:p>
        </w:tc>
        <w:tc>
          <w:tcPr>
            <w:tcW w:w="1701" w:type="dxa"/>
          </w:tcPr>
          <w:p w14:paraId="2FACEACC" w14:textId="3B9D9ED3" w:rsidR="00955F73" w:rsidRPr="00C84B68" w:rsidRDefault="00795677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7 (12.0)</w:t>
            </w:r>
          </w:p>
        </w:tc>
        <w:tc>
          <w:tcPr>
            <w:tcW w:w="1701" w:type="dxa"/>
          </w:tcPr>
          <w:p w14:paraId="17B86E67" w14:textId="71C9B886" w:rsidR="00955F73" w:rsidRPr="00C84B68" w:rsidRDefault="00795677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2 (16.5)</w:t>
            </w:r>
          </w:p>
        </w:tc>
        <w:tc>
          <w:tcPr>
            <w:tcW w:w="992" w:type="dxa"/>
          </w:tcPr>
          <w:p w14:paraId="79C01A8F" w14:textId="77777777" w:rsidR="00955F73" w:rsidRPr="00C84B68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55F73" w:rsidRPr="00C84B68" w14:paraId="19C81287" w14:textId="77777777" w:rsidTr="00EB7D26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46D8439" w14:textId="77777777" w:rsidR="00955F73" w:rsidRPr="00C84B68" w:rsidRDefault="00955F73" w:rsidP="00D80E05">
            <w:pPr>
              <w:ind w:left="178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876698E" w14:textId="77777777" w:rsidR="00955F73" w:rsidRPr="00C84B68" w:rsidRDefault="00955F73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51BC472C" w14:textId="77777777" w:rsidR="00955F73" w:rsidRPr="00C84B68" w:rsidRDefault="00955F73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EB1E5C2" w14:textId="77777777" w:rsidR="00955F73" w:rsidRPr="00C84B68" w:rsidRDefault="00955F73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55F73" w:rsidRPr="00C84B68" w14:paraId="21154F33" w14:textId="77777777" w:rsidTr="00EB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B7B90B9" w14:textId="41291D04" w:rsidR="00955F73" w:rsidRPr="00C84B68" w:rsidRDefault="00955F73" w:rsidP="00D80E05">
            <w:pPr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Epidural analgesia</w:t>
            </w:r>
          </w:p>
        </w:tc>
        <w:tc>
          <w:tcPr>
            <w:tcW w:w="1701" w:type="dxa"/>
          </w:tcPr>
          <w:p w14:paraId="3E6BCE37" w14:textId="77777777" w:rsidR="00955F73" w:rsidRPr="00C84B68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48D2F8FC" w14:textId="77777777" w:rsidR="00955F73" w:rsidRPr="00C84B68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3989EEA" w14:textId="492BF202" w:rsidR="00955F73" w:rsidRPr="00C84B68" w:rsidRDefault="00795677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3</w:t>
            </w:r>
          </w:p>
        </w:tc>
      </w:tr>
      <w:tr w:rsidR="00955F73" w:rsidRPr="00C84B68" w14:paraId="5EC9E9F9" w14:textId="77777777" w:rsidTr="00EB7D26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98C2959" w14:textId="77777777" w:rsidR="00955F73" w:rsidRPr="00C84B68" w:rsidRDefault="00955F73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211B22A9" w14:textId="3DCF79D6" w:rsidR="00955F73" w:rsidRPr="00C84B68" w:rsidRDefault="00795677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 834 (58.1)</w:t>
            </w:r>
          </w:p>
        </w:tc>
        <w:tc>
          <w:tcPr>
            <w:tcW w:w="1701" w:type="dxa"/>
          </w:tcPr>
          <w:p w14:paraId="290D7361" w14:textId="7B0A03A3" w:rsidR="00955F73" w:rsidRPr="00C84B68" w:rsidRDefault="00795677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87 (58.8)</w:t>
            </w:r>
          </w:p>
        </w:tc>
        <w:tc>
          <w:tcPr>
            <w:tcW w:w="992" w:type="dxa"/>
          </w:tcPr>
          <w:p w14:paraId="118CBA0B" w14:textId="77777777" w:rsidR="00955F73" w:rsidRPr="00C84B68" w:rsidRDefault="00955F73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55F73" w:rsidRPr="00C84B68" w14:paraId="018254E8" w14:textId="77777777" w:rsidTr="00EB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321D538" w14:textId="77777777" w:rsidR="00955F73" w:rsidRPr="00C84B68" w:rsidRDefault="00955F73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3FD7E11" w14:textId="77777777" w:rsidR="00955F73" w:rsidRPr="00C84B68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6EDA18E8" w14:textId="77777777" w:rsidR="00955F73" w:rsidRPr="00C84B68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F921025" w14:textId="77777777" w:rsidR="00955F73" w:rsidRPr="00C84B68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55F73" w:rsidRPr="00C84B68" w14:paraId="13493835" w14:textId="77777777" w:rsidTr="00EB7D26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FFFE640" w14:textId="614B020F" w:rsidR="00955F73" w:rsidRPr="00C84B68" w:rsidRDefault="00955F73" w:rsidP="00D80E05">
            <w:pPr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Oxytocin augmentation</w:t>
            </w:r>
          </w:p>
        </w:tc>
        <w:tc>
          <w:tcPr>
            <w:tcW w:w="1701" w:type="dxa"/>
          </w:tcPr>
          <w:p w14:paraId="17311845" w14:textId="77777777" w:rsidR="00955F73" w:rsidRPr="00C84B68" w:rsidRDefault="00955F73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517CC730" w14:textId="77777777" w:rsidR="00955F73" w:rsidRPr="00C84B68" w:rsidRDefault="00955F73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0EA60CE4" w14:textId="1E6CCF97" w:rsidR="00955F73" w:rsidRPr="00C84B68" w:rsidRDefault="00795677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3</w:t>
            </w:r>
          </w:p>
        </w:tc>
      </w:tr>
      <w:tr w:rsidR="00955F73" w:rsidRPr="00C84B68" w14:paraId="65EF3EAC" w14:textId="77777777" w:rsidTr="00EB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AFE17A0" w14:textId="77777777" w:rsidR="00955F73" w:rsidRPr="00C84B68" w:rsidRDefault="00955F73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C84B68">
              <w:rPr>
                <w:rFonts w:cstheme="minorHAnsi"/>
                <w:b w:val="0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00DD552E" w14:textId="37A6C7DC" w:rsidR="00955F73" w:rsidRDefault="00795677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 643 (57.2)</w:t>
            </w:r>
          </w:p>
        </w:tc>
        <w:tc>
          <w:tcPr>
            <w:tcW w:w="1701" w:type="dxa"/>
          </w:tcPr>
          <w:p w14:paraId="46198985" w14:textId="5DC1D8AC" w:rsidR="00955F73" w:rsidRPr="00C84B68" w:rsidRDefault="00795677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88 (56.7)</w:t>
            </w:r>
          </w:p>
        </w:tc>
        <w:tc>
          <w:tcPr>
            <w:tcW w:w="992" w:type="dxa"/>
          </w:tcPr>
          <w:p w14:paraId="0E9E31F5" w14:textId="77777777" w:rsidR="00955F73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55F73" w:rsidRPr="00C84B68" w14:paraId="0D55F228" w14:textId="77777777" w:rsidTr="00EB7D26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6442EF1" w14:textId="77777777" w:rsidR="00955F73" w:rsidRPr="00C84B68" w:rsidRDefault="00955F73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0C9A0F4" w14:textId="77777777" w:rsidR="00955F73" w:rsidRPr="00C84B68" w:rsidRDefault="00955F73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72307C77" w14:textId="77777777" w:rsidR="00955F73" w:rsidRPr="00C84B68" w:rsidRDefault="00955F73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BF551F4" w14:textId="77777777" w:rsidR="00955F73" w:rsidRPr="00C84B68" w:rsidRDefault="00955F73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55F73" w:rsidRPr="00C84B68" w14:paraId="3CDDE825" w14:textId="77777777" w:rsidTr="00EB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537AD64" w14:textId="159AF0F6" w:rsidR="00955F73" w:rsidRPr="00C84B68" w:rsidRDefault="00955F73" w:rsidP="00D80E05">
            <w:pPr>
              <w:rPr>
                <w:rFonts w:cstheme="minorHAnsi"/>
                <w:b w:val="0"/>
                <w:sz w:val="16"/>
                <w:szCs w:val="16"/>
              </w:rPr>
            </w:pPr>
            <w:r>
              <w:rPr>
                <w:rFonts w:cstheme="minorHAnsi"/>
                <w:b w:val="0"/>
                <w:sz w:val="16"/>
                <w:szCs w:val="16"/>
              </w:rPr>
              <w:t>Episiotomy</w:t>
            </w:r>
          </w:p>
        </w:tc>
        <w:tc>
          <w:tcPr>
            <w:tcW w:w="1701" w:type="dxa"/>
          </w:tcPr>
          <w:p w14:paraId="3403AC65" w14:textId="77777777" w:rsidR="00955F73" w:rsidRPr="00C84B68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0BF97B15" w14:textId="77777777" w:rsidR="00955F73" w:rsidRPr="00C84B68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0717D3A" w14:textId="37159961" w:rsidR="00955F73" w:rsidRPr="00C84B68" w:rsidRDefault="00795677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6</w:t>
            </w:r>
          </w:p>
        </w:tc>
      </w:tr>
      <w:tr w:rsidR="00955F73" w:rsidRPr="00C84B68" w14:paraId="134D0998" w14:textId="77777777" w:rsidTr="00EB7D26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81FB79F" w14:textId="77777777" w:rsidR="00955F73" w:rsidRPr="00C84B68" w:rsidRDefault="00955F73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>
              <w:rPr>
                <w:rFonts w:cstheme="minorHAnsi"/>
                <w:b w:val="0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63D422FB" w14:textId="417805D4" w:rsidR="00955F73" w:rsidRDefault="00795677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6 (6.3)</w:t>
            </w:r>
          </w:p>
        </w:tc>
        <w:tc>
          <w:tcPr>
            <w:tcW w:w="1701" w:type="dxa"/>
          </w:tcPr>
          <w:p w14:paraId="5C4ED751" w14:textId="44D083B0" w:rsidR="00955F73" w:rsidRPr="00C84B68" w:rsidRDefault="00795677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3 (6.2)</w:t>
            </w:r>
          </w:p>
        </w:tc>
        <w:tc>
          <w:tcPr>
            <w:tcW w:w="992" w:type="dxa"/>
          </w:tcPr>
          <w:p w14:paraId="5C0051C0" w14:textId="630779AD" w:rsidR="00955F73" w:rsidRDefault="00955F73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55F73" w:rsidRPr="00C84B68" w14:paraId="7631C9DE" w14:textId="77777777" w:rsidTr="00EB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D75D3B4" w14:textId="77777777" w:rsidR="00955F73" w:rsidRDefault="00955F73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>
              <w:rPr>
                <w:rFonts w:cstheme="minorHAnsi"/>
                <w:b w:val="0"/>
                <w:sz w:val="16"/>
                <w:szCs w:val="16"/>
              </w:rPr>
              <w:t>Missing data</w:t>
            </w:r>
          </w:p>
        </w:tc>
        <w:tc>
          <w:tcPr>
            <w:tcW w:w="1701" w:type="dxa"/>
          </w:tcPr>
          <w:p w14:paraId="7C475ECD" w14:textId="26350CDE" w:rsidR="00955F73" w:rsidRDefault="00795677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6 (3.2)</w:t>
            </w:r>
          </w:p>
        </w:tc>
        <w:tc>
          <w:tcPr>
            <w:tcW w:w="1701" w:type="dxa"/>
          </w:tcPr>
          <w:p w14:paraId="590CEA70" w14:textId="588E802B" w:rsidR="00955F73" w:rsidRPr="00C84B68" w:rsidRDefault="00795677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5 (2.7)</w:t>
            </w:r>
          </w:p>
        </w:tc>
        <w:tc>
          <w:tcPr>
            <w:tcW w:w="992" w:type="dxa"/>
          </w:tcPr>
          <w:p w14:paraId="4BC8ECD0" w14:textId="77777777" w:rsidR="00955F73" w:rsidRDefault="00955F7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D4801" w:rsidRPr="00C84B68" w14:paraId="20EE7C3A" w14:textId="77777777" w:rsidTr="00EB7D26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39DD15A" w14:textId="77777777" w:rsidR="008D4801" w:rsidRDefault="008D4801" w:rsidP="00D80E05">
            <w:pPr>
              <w:ind w:left="178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87557D7" w14:textId="77777777" w:rsidR="008D4801" w:rsidRDefault="008D4801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08B7AD66" w14:textId="77777777" w:rsidR="008D4801" w:rsidRDefault="008D4801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0983D0D0" w14:textId="77777777" w:rsidR="008D4801" w:rsidRDefault="008D4801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D4801" w:rsidRPr="00C84B68" w14:paraId="321BFEA3" w14:textId="77777777" w:rsidTr="00EB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B0482B1" w14:textId="1B472BB6" w:rsidR="008D4801" w:rsidRPr="008D4801" w:rsidRDefault="008D4801" w:rsidP="008D4801">
            <w:pPr>
              <w:rPr>
                <w:rFonts w:cstheme="minorHAnsi"/>
                <w:b w:val="0"/>
                <w:sz w:val="16"/>
                <w:szCs w:val="16"/>
              </w:rPr>
            </w:pPr>
            <w:r w:rsidRPr="008D4801">
              <w:rPr>
                <w:rFonts w:cstheme="minorHAnsi"/>
                <w:b w:val="0"/>
                <w:sz w:val="16"/>
                <w:szCs w:val="16"/>
              </w:rPr>
              <w:t>Mode of birth</w:t>
            </w:r>
          </w:p>
        </w:tc>
        <w:tc>
          <w:tcPr>
            <w:tcW w:w="1701" w:type="dxa"/>
          </w:tcPr>
          <w:p w14:paraId="6716829C" w14:textId="77777777" w:rsidR="008D4801" w:rsidRDefault="008D4801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659D915B" w14:textId="77777777" w:rsidR="008D4801" w:rsidRDefault="008D4801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8DE4578" w14:textId="3E648FCC" w:rsidR="008D4801" w:rsidRDefault="00847CA3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1</w:t>
            </w:r>
          </w:p>
        </w:tc>
      </w:tr>
      <w:tr w:rsidR="008D4801" w:rsidRPr="00C84B68" w14:paraId="5C0875E3" w14:textId="77777777" w:rsidTr="00EB7D26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5E24402" w14:textId="4CBA0E68" w:rsidR="008D4801" w:rsidRPr="008D4801" w:rsidRDefault="008D4801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8D4801">
              <w:rPr>
                <w:rFonts w:cstheme="minorHAnsi"/>
                <w:b w:val="0"/>
                <w:sz w:val="16"/>
                <w:szCs w:val="16"/>
              </w:rPr>
              <w:t>Spontaneous vaginal</w:t>
            </w:r>
          </w:p>
        </w:tc>
        <w:tc>
          <w:tcPr>
            <w:tcW w:w="1701" w:type="dxa"/>
          </w:tcPr>
          <w:p w14:paraId="3457F730" w14:textId="21B17B79" w:rsidR="008D4801" w:rsidRDefault="00B025E0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 885 (87.8)</w:t>
            </w:r>
          </w:p>
        </w:tc>
        <w:tc>
          <w:tcPr>
            <w:tcW w:w="1701" w:type="dxa"/>
          </w:tcPr>
          <w:p w14:paraId="2DB2CCF2" w14:textId="0C170089" w:rsidR="008D4801" w:rsidRDefault="00B025E0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 126 (88.2)</w:t>
            </w:r>
          </w:p>
        </w:tc>
        <w:tc>
          <w:tcPr>
            <w:tcW w:w="992" w:type="dxa"/>
          </w:tcPr>
          <w:p w14:paraId="3F6D37F5" w14:textId="77777777" w:rsidR="008D4801" w:rsidRDefault="008D4801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D4801" w:rsidRPr="00C84B68" w14:paraId="2E3F55E5" w14:textId="77777777" w:rsidTr="00EB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726365E" w14:textId="73F4C7FB" w:rsidR="008D4801" w:rsidRPr="00C54B91" w:rsidRDefault="00C54B91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C54B91">
              <w:rPr>
                <w:rFonts w:cstheme="minorHAnsi"/>
                <w:b w:val="0"/>
                <w:sz w:val="16"/>
                <w:szCs w:val="16"/>
              </w:rPr>
              <w:t>Instrumental</w:t>
            </w:r>
          </w:p>
        </w:tc>
        <w:tc>
          <w:tcPr>
            <w:tcW w:w="1701" w:type="dxa"/>
          </w:tcPr>
          <w:p w14:paraId="70009E78" w14:textId="21BB93B1" w:rsidR="008D4801" w:rsidRDefault="00B025E0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8 (12.2)</w:t>
            </w:r>
          </w:p>
        </w:tc>
        <w:tc>
          <w:tcPr>
            <w:tcW w:w="1701" w:type="dxa"/>
          </w:tcPr>
          <w:p w14:paraId="62CC5821" w14:textId="3DA87722" w:rsidR="008D4801" w:rsidRDefault="00B025E0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2 (11.8)</w:t>
            </w:r>
          </w:p>
        </w:tc>
        <w:tc>
          <w:tcPr>
            <w:tcW w:w="992" w:type="dxa"/>
          </w:tcPr>
          <w:p w14:paraId="545DD19D" w14:textId="77777777" w:rsidR="008D4801" w:rsidRDefault="008D4801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C5900" w:rsidRPr="00C84B68" w14:paraId="70EE8F26" w14:textId="77777777" w:rsidTr="00EB7D26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05107C1" w14:textId="77777777" w:rsidR="008C5900" w:rsidRPr="00C54B91" w:rsidRDefault="008C5900" w:rsidP="00D80E05">
            <w:pPr>
              <w:ind w:left="178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FA35081" w14:textId="77777777" w:rsidR="008C5900" w:rsidRDefault="008C5900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27543317" w14:textId="77777777" w:rsidR="008C5900" w:rsidRDefault="008C5900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438C51B" w14:textId="77777777" w:rsidR="008C5900" w:rsidRDefault="008C5900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54B91" w:rsidRPr="00C84B68" w14:paraId="08462AF1" w14:textId="77777777" w:rsidTr="00EB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82EA712" w14:textId="0E2042D0" w:rsidR="00C54B91" w:rsidRDefault="00C54B91" w:rsidP="00C54B91">
            <w:pPr>
              <w:rPr>
                <w:rFonts w:cstheme="minorHAnsi"/>
                <w:b w:val="0"/>
                <w:sz w:val="16"/>
                <w:szCs w:val="16"/>
              </w:rPr>
            </w:pPr>
            <w:r>
              <w:rPr>
                <w:rFonts w:cstheme="minorHAnsi"/>
                <w:b w:val="0"/>
                <w:sz w:val="16"/>
                <w:szCs w:val="16"/>
              </w:rPr>
              <w:lastRenderedPageBreak/>
              <w:t>Postpartum haemorrhage (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>≥</w:t>
            </w:r>
            <w:r>
              <w:rPr>
                <w:rFonts w:cstheme="minorHAnsi"/>
                <w:b w:val="0"/>
                <w:sz w:val="16"/>
                <w:szCs w:val="16"/>
              </w:rPr>
              <w:t>1000 ml)</w:t>
            </w:r>
          </w:p>
        </w:tc>
        <w:tc>
          <w:tcPr>
            <w:tcW w:w="1701" w:type="dxa"/>
          </w:tcPr>
          <w:p w14:paraId="30CC465D" w14:textId="77777777" w:rsidR="00C54B91" w:rsidRDefault="00C54B91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27B43C1F" w14:textId="77777777" w:rsidR="00C54B91" w:rsidRDefault="00C54B91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8733F09" w14:textId="77B4DEC7" w:rsidR="00C54B91" w:rsidRDefault="008F3D64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</w:tr>
      <w:tr w:rsidR="00C54B91" w:rsidRPr="00C84B68" w14:paraId="0A5BCC84" w14:textId="77777777" w:rsidTr="00EB7D26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08FA4EB" w14:textId="30F8692E" w:rsidR="00C54B91" w:rsidRDefault="00C54B91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>
              <w:rPr>
                <w:rFonts w:cstheme="minorHAnsi"/>
                <w:b w:val="0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61B69BEB" w14:textId="773B995E" w:rsidR="00C54B91" w:rsidRDefault="008F3D64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2 (8.2)</w:t>
            </w:r>
          </w:p>
        </w:tc>
        <w:tc>
          <w:tcPr>
            <w:tcW w:w="1701" w:type="dxa"/>
          </w:tcPr>
          <w:p w14:paraId="35886A54" w14:textId="7118F598" w:rsidR="00C54B91" w:rsidRDefault="008F3D64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3 (7.5)</w:t>
            </w:r>
          </w:p>
        </w:tc>
        <w:tc>
          <w:tcPr>
            <w:tcW w:w="992" w:type="dxa"/>
          </w:tcPr>
          <w:p w14:paraId="4D63D7D4" w14:textId="77777777" w:rsidR="00C54B91" w:rsidRDefault="00C54B91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54B91" w:rsidRPr="00C84B68" w14:paraId="29F4B48E" w14:textId="77777777" w:rsidTr="00EB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1D4E3E0" w14:textId="77777777" w:rsidR="00C54B91" w:rsidRDefault="00C54B91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F36E463" w14:textId="77777777" w:rsidR="00C54B91" w:rsidRDefault="00C54B91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07E485E8" w14:textId="77777777" w:rsidR="00C54B91" w:rsidRDefault="00C54B91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4F1C3E2" w14:textId="77777777" w:rsidR="00C54B91" w:rsidRDefault="00C54B91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54B91" w:rsidRPr="00C84B68" w14:paraId="4351B4D2" w14:textId="77777777" w:rsidTr="00EB7D26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F1838E5" w14:textId="6E0B6BAE" w:rsidR="00C54B91" w:rsidRDefault="00C54B91" w:rsidP="00C54B91">
            <w:pPr>
              <w:rPr>
                <w:rFonts w:cstheme="minorHAnsi"/>
                <w:b w:val="0"/>
                <w:sz w:val="16"/>
                <w:szCs w:val="16"/>
              </w:rPr>
            </w:pPr>
            <w:r>
              <w:rPr>
                <w:rFonts w:cstheme="minorHAnsi"/>
                <w:b w:val="0"/>
                <w:sz w:val="16"/>
                <w:szCs w:val="16"/>
              </w:rPr>
              <w:t>Apgar &lt;7 at 5 min</w:t>
            </w:r>
          </w:p>
        </w:tc>
        <w:tc>
          <w:tcPr>
            <w:tcW w:w="1701" w:type="dxa"/>
          </w:tcPr>
          <w:p w14:paraId="7F4B6F19" w14:textId="77777777" w:rsidR="00C54B91" w:rsidRDefault="00C54B91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0BF1FDFB" w14:textId="77777777" w:rsidR="00C54B91" w:rsidRDefault="00C54B91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DA94F3D" w14:textId="06D1F407" w:rsidR="00C54B91" w:rsidRDefault="00C61E46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2</w:t>
            </w:r>
          </w:p>
        </w:tc>
      </w:tr>
      <w:tr w:rsidR="00C54B91" w:rsidRPr="00C84B68" w14:paraId="0DE37DED" w14:textId="77777777" w:rsidTr="00EB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858263B" w14:textId="5C5F5E1F" w:rsidR="00C54B91" w:rsidRDefault="00C54B91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>
              <w:rPr>
                <w:rFonts w:cstheme="minorHAnsi"/>
                <w:b w:val="0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18BF9920" w14:textId="5ED03BC7" w:rsidR="00C54B91" w:rsidRDefault="00C61E46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 (1.1)</w:t>
            </w:r>
          </w:p>
        </w:tc>
        <w:tc>
          <w:tcPr>
            <w:tcW w:w="1701" w:type="dxa"/>
          </w:tcPr>
          <w:p w14:paraId="0962257D" w14:textId="13496F3A" w:rsidR="00C54B91" w:rsidRDefault="00C61E46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 (1.0)</w:t>
            </w:r>
          </w:p>
        </w:tc>
        <w:tc>
          <w:tcPr>
            <w:tcW w:w="992" w:type="dxa"/>
          </w:tcPr>
          <w:p w14:paraId="1544DD1E" w14:textId="77777777" w:rsidR="00C54B91" w:rsidRDefault="00C54B91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54B91" w:rsidRPr="00C84B68" w14:paraId="0B6679D0" w14:textId="77777777" w:rsidTr="00EB7D26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EAAF9BE" w14:textId="06E3C331" w:rsidR="00C54B91" w:rsidRDefault="00C54B91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>
              <w:rPr>
                <w:rFonts w:cstheme="minorHAnsi"/>
                <w:b w:val="0"/>
                <w:sz w:val="16"/>
                <w:szCs w:val="16"/>
              </w:rPr>
              <w:t>Missing data</w:t>
            </w:r>
          </w:p>
        </w:tc>
        <w:tc>
          <w:tcPr>
            <w:tcW w:w="1701" w:type="dxa"/>
          </w:tcPr>
          <w:p w14:paraId="503BA9E4" w14:textId="7954C33F" w:rsidR="00C54B91" w:rsidRDefault="00C61E46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 (0.3)</w:t>
            </w:r>
          </w:p>
        </w:tc>
        <w:tc>
          <w:tcPr>
            <w:tcW w:w="1701" w:type="dxa"/>
          </w:tcPr>
          <w:p w14:paraId="1BF16EB1" w14:textId="0113762C" w:rsidR="00C54B91" w:rsidRDefault="00C61E46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 (0.4)</w:t>
            </w:r>
          </w:p>
        </w:tc>
        <w:tc>
          <w:tcPr>
            <w:tcW w:w="992" w:type="dxa"/>
          </w:tcPr>
          <w:p w14:paraId="18302E21" w14:textId="77777777" w:rsidR="00C54B91" w:rsidRDefault="00C54B91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54B91" w:rsidRPr="00C84B68" w14:paraId="08029E46" w14:textId="77777777" w:rsidTr="00EB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F89F62A" w14:textId="77777777" w:rsidR="00C54B91" w:rsidRDefault="00C54B91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AB59B39" w14:textId="77777777" w:rsidR="00C54B91" w:rsidRDefault="00C54B91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5410BE2F" w14:textId="77777777" w:rsidR="00C54B91" w:rsidRDefault="00C54B91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15D012B" w14:textId="77777777" w:rsidR="00C54B91" w:rsidRDefault="00C54B91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54B91" w:rsidRPr="00C84B68" w14:paraId="0A0FE53F" w14:textId="77777777" w:rsidTr="00EB7D26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4596431" w14:textId="2AD3EF55" w:rsidR="00C54B91" w:rsidRDefault="00C54B91" w:rsidP="00C54B91">
            <w:pPr>
              <w:rPr>
                <w:rFonts w:cstheme="minorHAnsi"/>
                <w:b w:val="0"/>
                <w:sz w:val="16"/>
                <w:szCs w:val="16"/>
              </w:rPr>
            </w:pPr>
            <w:r>
              <w:rPr>
                <w:rFonts w:cstheme="minorHAnsi"/>
                <w:b w:val="0"/>
                <w:sz w:val="16"/>
                <w:szCs w:val="16"/>
              </w:rPr>
              <w:t>Adverse neonatal outcome</w:t>
            </w:r>
          </w:p>
        </w:tc>
        <w:tc>
          <w:tcPr>
            <w:tcW w:w="1701" w:type="dxa"/>
          </w:tcPr>
          <w:p w14:paraId="54659C58" w14:textId="77777777" w:rsidR="00C54B91" w:rsidRDefault="00C54B91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592BAF10" w14:textId="77777777" w:rsidR="00C54B91" w:rsidRDefault="00C54B91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BE7E382" w14:textId="1CBB828A" w:rsidR="00C54B91" w:rsidRDefault="00C61E46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2</w:t>
            </w:r>
          </w:p>
        </w:tc>
      </w:tr>
      <w:tr w:rsidR="00C54B91" w:rsidRPr="00C84B68" w14:paraId="5655AB9E" w14:textId="77777777" w:rsidTr="00EB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03D7CAC" w14:textId="4F207456" w:rsidR="00C54B91" w:rsidRDefault="00C54B91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>
              <w:rPr>
                <w:rFonts w:cstheme="minorHAnsi"/>
                <w:b w:val="0"/>
                <w:sz w:val="16"/>
                <w:szCs w:val="16"/>
              </w:rPr>
              <w:t>Yes</w:t>
            </w:r>
          </w:p>
        </w:tc>
        <w:tc>
          <w:tcPr>
            <w:tcW w:w="1701" w:type="dxa"/>
          </w:tcPr>
          <w:p w14:paraId="41E4AA3A" w14:textId="3D8DC46D" w:rsidR="00C54B91" w:rsidRDefault="00C61E46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6 (1.9)</w:t>
            </w:r>
          </w:p>
        </w:tc>
        <w:tc>
          <w:tcPr>
            <w:tcW w:w="1701" w:type="dxa"/>
          </w:tcPr>
          <w:p w14:paraId="7C634171" w14:textId="0ED985ED" w:rsidR="00C54B91" w:rsidRDefault="00C61E46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 (1.9)</w:t>
            </w:r>
          </w:p>
        </w:tc>
        <w:tc>
          <w:tcPr>
            <w:tcW w:w="992" w:type="dxa"/>
          </w:tcPr>
          <w:p w14:paraId="06D28C1B" w14:textId="77777777" w:rsidR="00C54B91" w:rsidRDefault="00C54B91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54B91" w:rsidRPr="00C84B68" w14:paraId="01C04B76" w14:textId="77777777" w:rsidTr="00EB7D26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681B163" w14:textId="77777777" w:rsidR="00C54B91" w:rsidRDefault="00C54B91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87F0891" w14:textId="77777777" w:rsidR="00C54B91" w:rsidRDefault="00C54B91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4C788834" w14:textId="77777777" w:rsidR="00C54B91" w:rsidRDefault="00C54B91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70E1173" w14:textId="77777777" w:rsidR="00C54B91" w:rsidRDefault="00C54B91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54B91" w:rsidRPr="00C84B68" w14:paraId="1D4BF947" w14:textId="77777777" w:rsidTr="00EB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2EDBE1F" w14:textId="372CA369" w:rsidR="00C54B91" w:rsidRDefault="00C54B91" w:rsidP="00C54B91">
            <w:pPr>
              <w:rPr>
                <w:rFonts w:cstheme="minorHAnsi"/>
                <w:b w:val="0"/>
                <w:sz w:val="16"/>
                <w:szCs w:val="16"/>
              </w:rPr>
            </w:pPr>
            <w:r>
              <w:rPr>
                <w:rFonts w:cstheme="minorHAnsi"/>
                <w:b w:val="0"/>
                <w:sz w:val="16"/>
                <w:szCs w:val="16"/>
              </w:rPr>
              <w:t>Birth weight (g), mean (SD)</w:t>
            </w:r>
          </w:p>
        </w:tc>
        <w:tc>
          <w:tcPr>
            <w:tcW w:w="1701" w:type="dxa"/>
          </w:tcPr>
          <w:p w14:paraId="15A36915" w14:textId="432DB9EA" w:rsidR="00C54B91" w:rsidRDefault="008C5900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78.9 (418.6)</w:t>
            </w:r>
          </w:p>
        </w:tc>
        <w:tc>
          <w:tcPr>
            <w:tcW w:w="1701" w:type="dxa"/>
          </w:tcPr>
          <w:p w14:paraId="3902F87C" w14:textId="1E9702B8" w:rsidR="00C54B91" w:rsidRDefault="008C5900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35.6 (422.2)</w:t>
            </w:r>
          </w:p>
        </w:tc>
        <w:tc>
          <w:tcPr>
            <w:tcW w:w="992" w:type="dxa"/>
          </w:tcPr>
          <w:p w14:paraId="42038D2E" w14:textId="77777777" w:rsidR="00C54B91" w:rsidRDefault="00C54B91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54B91" w:rsidRPr="00C84B68" w14:paraId="26E39A56" w14:textId="77777777" w:rsidTr="00EB7D26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CA72B58" w14:textId="252BE557" w:rsidR="00C54B91" w:rsidRDefault="00C54B91" w:rsidP="00C54B91">
            <w:pPr>
              <w:rPr>
                <w:rFonts w:cstheme="minorHAnsi"/>
                <w:b w:val="0"/>
                <w:sz w:val="16"/>
                <w:szCs w:val="16"/>
              </w:rPr>
            </w:pPr>
            <w:r>
              <w:rPr>
                <w:rFonts w:cstheme="minorHAnsi"/>
                <w:b w:val="0"/>
                <w:sz w:val="16"/>
                <w:szCs w:val="16"/>
              </w:rPr>
              <w:t>Birth weight categories</w:t>
            </w:r>
          </w:p>
        </w:tc>
        <w:tc>
          <w:tcPr>
            <w:tcW w:w="1701" w:type="dxa"/>
          </w:tcPr>
          <w:p w14:paraId="54369B05" w14:textId="77777777" w:rsidR="00C54B91" w:rsidRDefault="00C54B91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4DE5F6AB" w14:textId="77777777" w:rsidR="00C54B91" w:rsidRDefault="00C54B91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0A34CE86" w14:textId="03C842E0" w:rsidR="00C54B91" w:rsidRDefault="008C5900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C54B91" w:rsidRPr="00C84B68" w14:paraId="6DF78EA9" w14:textId="77777777" w:rsidTr="00EB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0367D5C" w14:textId="45F1AF2D" w:rsidR="00C54B91" w:rsidRDefault="00C54B91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>
              <w:rPr>
                <w:rFonts w:cstheme="minorHAnsi"/>
                <w:b w:val="0"/>
                <w:sz w:val="16"/>
                <w:szCs w:val="16"/>
              </w:rPr>
              <w:t>&lt;3000</w:t>
            </w:r>
          </w:p>
        </w:tc>
        <w:tc>
          <w:tcPr>
            <w:tcW w:w="1701" w:type="dxa"/>
          </w:tcPr>
          <w:p w14:paraId="25742EE1" w14:textId="5671C4E4" w:rsidR="00C54B91" w:rsidRDefault="008C5900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1 (12.0)</w:t>
            </w:r>
          </w:p>
        </w:tc>
        <w:tc>
          <w:tcPr>
            <w:tcW w:w="1701" w:type="dxa"/>
          </w:tcPr>
          <w:p w14:paraId="75373C43" w14:textId="18AE630A" w:rsidR="00C54B91" w:rsidRDefault="008C5900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7 (15.0)</w:t>
            </w:r>
          </w:p>
        </w:tc>
        <w:tc>
          <w:tcPr>
            <w:tcW w:w="992" w:type="dxa"/>
          </w:tcPr>
          <w:p w14:paraId="630FBDF7" w14:textId="77777777" w:rsidR="00C54B91" w:rsidRDefault="00C54B91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54B91" w:rsidRPr="00C84B68" w14:paraId="3650120C" w14:textId="77777777" w:rsidTr="00EB7D26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B9DC12B" w14:textId="26950977" w:rsidR="00C54B91" w:rsidRDefault="00C54B91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>
              <w:rPr>
                <w:rFonts w:cstheme="minorHAnsi"/>
                <w:b w:val="0"/>
                <w:sz w:val="16"/>
                <w:szCs w:val="16"/>
              </w:rPr>
              <w:t>3000-3499</w:t>
            </w:r>
          </w:p>
        </w:tc>
        <w:tc>
          <w:tcPr>
            <w:tcW w:w="1701" w:type="dxa"/>
          </w:tcPr>
          <w:p w14:paraId="1E086F35" w14:textId="2153E93B" w:rsidR="00C54B91" w:rsidRDefault="008C5900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16 (40.8)</w:t>
            </w:r>
          </w:p>
        </w:tc>
        <w:tc>
          <w:tcPr>
            <w:tcW w:w="1701" w:type="dxa"/>
          </w:tcPr>
          <w:p w14:paraId="449EFCFA" w14:textId="2510BC30" w:rsidR="00C54B91" w:rsidRDefault="008C5900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39 (41.7)</w:t>
            </w:r>
          </w:p>
        </w:tc>
        <w:tc>
          <w:tcPr>
            <w:tcW w:w="992" w:type="dxa"/>
          </w:tcPr>
          <w:p w14:paraId="225BC98E" w14:textId="77777777" w:rsidR="00C54B91" w:rsidRDefault="00C54B91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54B91" w:rsidRPr="00C84B68" w14:paraId="581ACD0F" w14:textId="77777777" w:rsidTr="00EB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81644B4" w14:textId="530E1BD5" w:rsidR="00C54B91" w:rsidRDefault="00C54B91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>
              <w:rPr>
                <w:rFonts w:cstheme="minorHAnsi"/>
                <w:b w:val="0"/>
                <w:sz w:val="16"/>
                <w:szCs w:val="16"/>
              </w:rPr>
              <w:t>3500-3999</w:t>
            </w:r>
          </w:p>
        </w:tc>
        <w:tc>
          <w:tcPr>
            <w:tcW w:w="1701" w:type="dxa"/>
          </w:tcPr>
          <w:p w14:paraId="79567D69" w14:textId="340ECA32" w:rsidR="00C54B91" w:rsidRDefault="008C5900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98 (35.8)</w:t>
            </w:r>
          </w:p>
        </w:tc>
        <w:tc>
          <w:tcPr>
            <w:tcW w:w="1701" w:type="dxa"/>
          </w:tcPr>
          <w:p w14:paraId="0616250D" w14:textId="7F35848B" w:rsidR="00C54B91" w:rsidRDefault="008C5900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23 (33.6)</w:t>
            </w:r>
          </w:p>
        </w:tc>
        <w:tc>
          <w:tcPr>
            <w:tcW w:w="992" w:type="dxa"/>
          </w:tcPr>
          <w:p w14:paraId="1A981999" w14:textId="77777777" w:rsidR="00C54B91" w:rsidRDefault="00C54B91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54B91" w:rsidRPr="00C84B68" w14:paraId="7E1B71D4" w14:textId="77777777" w:rsidTr="00EB7D26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10B6BCF" w14:textId="68BF5F43" w:rsidR="00C54B91" w:rsidRDefault="00C54B91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≥</w:t>
            </w:r>
            <w:r>
              <w:rPr>
                <w:rFonts w:cstheme="minorHAnsi"/>
                <w:b w:val="0"/>
                <w:sz w:val="16"/>
                <w:szCs w:val="16"/>
              </w:rPr>
              <w:t>4000</w:t>
            </w:r>
          </w:p>
        </w:tc>
        <w:tc>
          <w:tcPr>
            <w:tcW w:w="1701" w:type="dxa"/>
          </w:tcPr>
          <w:p w14:paraId="6E33B246" w14:textId="12F306CC" w:rsidR="00C54B91" w:rsidRDefault="008C5900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2 (10.9)</w:t>
            </w:r>
          </w:p>
        </w:tc>
        <w:tc>
          <w:tcPr>
            <w:tcW w:w="1701" w:type="dxa"/>
          </w:tcPr>
          <w:p w14:paraId="504B0B9C" w14:textId="50EBE919" w:rsidR="00C54B91" w:rsidRDefault="008C5900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8 (9.3)</w:t>
            </w:r>
          </w:p>
        </w:tc>
        <w:tc>
          <w:tcPr>
            <w:tcW w:w="992" w:type="dxa"/>
          </w:tcPr>
          <w:p w14:paraId="6A0933F7" w14:textId="77777777" w:rsidR="00C54B91" w:rsidRDefault="00C54B91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54B91" w:rsidRPr="00C84B68" w14:paraId="7A3E05A2" w14:textId="77777777" w:rsidTr="00EB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B6906F9" w14:textId="06A99172" w:rsidR="00C54B91" w:rsidRDefault="00C54B91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>
              <w:rPr>
                <w:rFonts w:cstheme="minorHAnsi"/>
                <w:b w:val="0"/>
                <w:sz w:val="16"/>
                <w:szCs w:val="16"/>
              </w:rPr>
              <w:t>Missing data</w:t>
            </w:r>
          </w:p>
        </w:tc>
        <w:tc>
          <w:tcPr>
            <w:tcW w:w="1701" w:type="dxa"/>
          </w:tcPr>
          <w:p w14:paraId="473D46C3" w14:textId="3EE20AB6" w:rsidR="00C54B91" w:rsidRDefault="008C5900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 (0.4)</w:t>
            </w:r>
          </w:p>
        </w:tc>
        <w:tc>
          <w:tcPr>
            <w:tcW w:w="1701" w:type="dxa"/>
          </w:tcPr>
          <w:p w14:paraId="14D08B8C" w14:textId="3844A664" w:rsidR="00C54B91" w:rsidRDefault="008C5900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 (0.4)</w:t>
            </w:r>
          </w:p>
        </w:tc>
        <w:tc>
          <w:tcPr>
            <w:tcW w:w="992" w:type="dxa"/>
          </w:tcPr>
          <w:p w14:paraId="1F863222" w14:textId="77777777" w:rsidR="00C54B91" w:rsidRDefault="00C54B91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54B91" w:rsidRPr="00C84B68" w14:paraId="1C970CD8" w14:textId="77777777" w:rsidTr="00EB7D26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5020C87" w14:textId="77777777" w:rsidR="00C54B91" w:rsidRDefault="00C54B91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AA74653" w14:textId="77777777" w:rsidR="00C54B91" w:rsidRDefault="00C54B91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3E41A93B" w14:textId="77777777" w:rsidR="00C54B91" w:rsidRDefault="00C54B91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806166B" w14:textId="77777777" w:rsidR="00C54B91" w:rsidRDefault="00C54B91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54B91" w:rsidRPr="00C84B68" w14:paraId="7389F8C3" w14:textId="77777777" w:rsidTr="00EB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70B9564" w14:textId="45BCFD4F" w:rsidR="00C54B91" w:rsidRDefault="00C54B91" w:rsidP="00AA78A4">
            <w:pPr>
              <w:rPr>
                <w:rFonts w:cstheme="minorHAnsi"/>
                <w:b w:val="0"/>
                <w:sz w:val="16"/>
                <w:szCs w:val="16"/>
              </w:rPr>
            </w:pPr>
            <w:r>
              <w:rPr>
                <w:rFonts w:cstheme="minorHAnsi"/>
                <w:b w:val="0"/>
                <w:sz w:val="16"/>
                <w:szCs w:val="16"/>
              </w:rPr>
              <w:t>Gestational age at birth (weeks + days)</w:t>
            </w:r>
          </w:p>
        </w:tc>
        <w:tc>
          <w:tcPr>
            <w:tcW w:w="1701" w:type="dxa"/>
          </w:tcPr>
          <w:p w14:paraId="026EF513" w14:textId="77777777" w:rsidR="00C54B91" w:rsidRDefault="00C54B91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75BC81E9" w14:textId="77777777" w:rsidR="00C54B91" w:rsidRDefault="00C54B91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BD0C7B3" w14:textId="0D28739F" w:rsidR="00C54B91" w:rsidRDefault="00BF6BA5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 w:rsidR="00C54B91" w:rsidRPr="00C84B68" w14:paraId="431F1BB3" w14:textId="77777777" w:rsidTr="00EB7D26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86538CF" w14:textId="0097EBC3" w:rsidR="00C54B91" w:rsidRDefault="00C54B91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>
              <w:rPr>
                <w:rFonts w:cstheme="minorHAnsi"/>
                <w:b w:val="0"/>
                <w:sz w:val="16"/>
                <w:szCs w:val="16"/>
              </w:rPr>
              <w:t>37+0-38+6</w:t>
            </w:r>
          </w:p>
        </w:tc>
        <w:tc>
          <w:tcPr>
            <w:tcW w:w="1701" w:type="dxa"/>
          </w:tcPr>
          <w:p w14:paraId="0E414D85" w14:textId="53D63DB5" w:rsidR="00C54B91" w:rsidRDefault="00BF6BA5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89 (17.1)</w:t>
            </w:r>
          </w:p>
        </w:tc>
        <w:tc>
          <w:tcPr>
            <w:tcW w:w="1701" w:type="dxa"/>
          </w:tcPr>
          <w:p w14:paraId="7A47A581" w14:textId="4D198C88" w:rsidR="00C54B91" w:rsidRDefault="00BF6BA5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2 (17.9)</w:t>
            </w:r>
          </w:p>
        </w:tc>
        <w:tc>
          <w:tcPr>
            <w:tcW w:w="992" w:type="dxa"/>
          </w:tcPr>
          <w:p w14:paraId="29A53CED" w14:textId="77777777" w:rsidR="00C54B91" w:rsidRDefault="00C54B91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54B91" w:rsidRPr="00C84B68" w14:paraId="79B5C449" w14:textId="77777777" w:rsidTr="00EB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962124E" w14:textId="769A7A5B" w:rsidR="00C54B91" w:rsidRDefault="00C54B91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>
              <w:rPr>
                <w:rFonts w:cstheme="minorHAnsi"/>
                <w:b w:val="0"/>
                <w:sz w:val="16"/>
                <w:szCs w:val="16"/>
              </w:rPr>
              <w:t>39+0-40+6</w:t>
            </w:r>
          </w:p>
        </w:tc>
        <w:tc>
          <w:tcPr>
            <w:tcW w:w="1701" w:type="dxa"/>
          </w:tcPr>
          <w:p w14:paraId="42653272" w14:textId="7EED7299" w:rsidR="00C54B91" w:rsidRDefault="00BF6BA5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 710 (67.3)</w:t>
            </w:r>
          </w:p>
        </w:tc>
        <w:tc>
          <w:tcPr>
            <w:tcW w:w="1701" w:type="dxa"/>
          </w:tcPr>
          <w:p w14:paraId="3F4D1FD9" w14:textId="55D14963" w:rsidR="00C54B91" w:rsidRDefault="00BF6BA5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08 (67.7)</w:t>
            </w:r>
          </w:p>
        </w:tc>
        <w:tc>
          <w:tcPr>
            <w:tcW w:w="992" w:type="dxa"/>
          </w:tcPr>
          <w:p w14:paraId="0CCB98E8" w14:textId="77777777" w:rsidR="00C54B91" w:rsidRDefault="00C54B91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54B91" w:rsidRPr="00C84B68" w14:paraId="096A8C8A" w14:textId="77777777" w:rsidTr="00EB7D26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93C5FF9" w14:textId="5C2007E7" w:rsidR="00C54B91" w:rsidRPr="00C54B91" w:rsidRDefault="00C54B91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C54B91">
              <w:rPr>
                <w:rFonts w:cstheme="minorHAnsi"/>
                <w:b w:val="0"/>
                <w:sz w:val="16"/>
                <w:szCs w:val="16"/>
              </w:rPr>
              <w:t>≥41+0</w:t>
            </w:r>
          </w:p>
        </w:tc>
        <w:tc>
          <w:tcPr>
            <w:tcW w:w="1701" w:type="dxa"/>
          </w:tcPr>
          <w:p w14:paraId="3C3A8356" w14:textId="4D78941D" w:rsidR="00C54B91" w:rsidRDefault="00BF6BA5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64 (15.5)</w:t>
            </w:r>
          </w:p>
        </w:tc>
        <w:tc>
          <w:tcPr>
            <w:tcW w:w="1701" w:type="dxa"/>
          </w:tcPr>
          <w:p w14:paraId="2BCD56B5" w14:textId="25B2C6F1" w:rsidR="00C54B91" w:rsidRDefault="00BF6BA5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5 (14.4)</w:t>
            </w:r>
          </w:p>
        </w:tc>
        <w:tc>
          <w:tcPr>
            <w:tcW w:w="992" w:type="dxa"/>
          </w:tcPr>
          <w:p w14:paraId="7F8416C5" w14:textId="77777777" w:rsidR="00C54B91" w:rsidRDefault="00C54B91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202F7" w:rsidRPr="00C84B68" w14:paraId="099138C9" w14:textId="77777777" w:rsidTr="00EB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99D8FB6" w14:textId="77777777" w:rsidR="00D202F7" w:rsidRPr="00C54B91" w:rsidRDefault="00D202F7" w:rsidP="00D80E05">
            <w:pPr>
              <w:ind w:left="178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C9F38CB" w14:textId="77777777" w:rsidR="00D202F7" w:rsidRDefault="00D202F7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6352B15D" w14:textId="77777777" w:rsidR="00D202F7" w:rsidRDefault="00D202F7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66B3305" w14:textId="77777777" w:rsidR="00D202F7" w:rsidRDefault="00D202F7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202F7" w:rsidRPr="00D202F7" w14:paraId="298FDF50" w14:textId="77777777" w:rsidTr="00EB7D26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BDEF0E7" w14:textId="6D11DEFF" w:rsidR="00D202F7" w:rsidRPr="00D202F7" w:rsidRDefault="00D202F7" w:rsidP="00D202F7">
            <w:pPr>
              <w:rPr>
                <w:rFonts w:cstheme="minorHAnsi"/>
                <w:b w:val="0"/>
                <w:sz w:val="16"/>
                <w:szCs w:val="16"/>
              </w:rPr>
            </w:pPr>
            <w:r w:rsidRPr="00D202F7">
              <w:rPr>
                <w:rFonts w:cstheme="minorHAnsi"/>
                <w:b w:val="0"/>
                <w:sz w:val="16"/>
                <w:szCs w:val="16"/>
              </w:rPr>
              <w:t xml:space="preserve">Hospital </w:t>
            </w:r>
            <w:r w:rsidR="00CB19F4">
              <w:rPr>
                <w:rFonts w:cstheme="minorHAnsi"/>
                <w:b w:val="0"/>
                <w:sz w:val="16"/>
                <w:szCs w:val="16"/>
              </w:rPr>
              <w:t>size</w:t>
            </w:r>
            <w:r w:rsidR="00C23C75">
              <w:rPr>
                <w:rFonts w:cstheme="minorHAnsi"/>
                <w:sz w:val="16"/>
                <w:szCs w:val="16"/>
              </w:rPr>
              <w:t>ᵉ</w:t>
            </w:r>
          </w:p>
        </w:tc>
        <w:tc>
          <w:tcPr>
            <w:tcW w:w="1701" w:type="dxa"/>
          </w:tcPr>
          <w:p w14:paraId="42CC9ACB" w14:textId="77777777" w:rsidR="00D202F7" w:rsidRPr="00D202F7" w:rsidRDefault="00D202F7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3E5B4586" w14:textId="77777777" w:rsidR="00D202F7" w:rsidRPr="00D202F7" w:rsidRDefault="00D202F7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E86EF1C" w14:textId="3EB49E1E" w:rsidR="00D202F7" w:rsidRPr="00D202F7" w:rsidRDefault="00D202F7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D202F7" w:rsidRPr="00C84B68" w14:paraId="33EB406D" w14:textId="77777777" w:rsidTr="00EB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0D8F074" w14:textId="4767A77A" w:rsidR="00D202F7" w:rsidRPr="00D202F7" w:rsidRDefault="00D202F7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D202F7">
              <w:rPr>
                <w:rFonts w:cstheme="minorHAnsi"/>
                <w:b w:val="0"/>
                <w:sz w:val="16"/>
                <w:szCs w:val="16"/>
              </w:rPr>
              <w:t>&lt;1000</w:t>
            </w:r>
          </w:p>
        </w:tc>
        <w:tc>
          <w:tcPr>
            <w:tcW w:w="1701" w:type="dxa"/>
          </w:tcPr>
          <w:p w14:paraId="6D8D4EC1" w14:textId="0F65ADD9" w:rsidR="00D202F7" w:rsidRDefault="00D202F7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5 (6.6)</w:t>
            </w:r>
          </w:p>
        </w:tc>
        <w:tc>
          <w:tcPr>
            <w:tcW w:w="1701" w:type="dxa"/>
          </w:tcPr>
          <w:p w14:paraId="6113404A" w14:textId="550E315E" w:rsidR="00D202F7" w:rsidRDefault="00D202F7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7 (5.4)</w:t>
            </w:r>
          </w:p>
        </w:tc>
        <w:tc>
          <w:tcPr>
            <w:tcW w:w="992" w:type="dxa"/>
          </w:tcPr>
          <w:p w14:paraId="3A965297" w14:textId="77777777" w:rsidR="00D202F7" w:rsidRDefault="00D202F7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202F7" w:rsidRPr="00C84B68" w14:paraId="0A396887" w14:textId="77777777" w:rsidTr="00EB7D26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038F320" w14:textId="5DA65CD3" w:rsidR="00D202F7" w:rsidRPr="00D202F7" w:rsidRDefault="00D202F7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>
              <w:rPr>
                <w:rFonts w:cstheme="minorHAnsi"/>
                <w:b w:val="0"/>
                <w:sz w:val="16"/>
                <w:szCs w:val="16"/>
              </w:rPr>
              <w:t>1000-1999</w:t>
            </w:r>
          </w:p>
        </w:tc>
        <w:tc>
          <w:tcPr>
            <w:tcW w:w="1701" w:type="dxa"/>
          </w:tcPr>
          <w:p w14:paraId="43D3D157" w14:textId="2C8D5A5F" w:rsidR="00D202F7" w:rsidRDefault="00D202F7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97 (23.1)</w:t>
            </w:r>
          </w:p>
        </w:tc>
        <w:tc>
          <w:tcPr>
            <w:tcW w:w="1701" w:type="dxa"/>
          </w:tcPr>
          <w:p w14:paraId="3012D1B8" w14:textId="688BFFC3" w:rsidR="00D202F7" w:rsidRDefault="00D202F7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46 (19.3)</w:t>
            </w:r>
          </w:p>
        </w:tc>
        <w:tc>
          <w:tcPr>
            <w:tcW w:w="992" w:type="dxa"/>
          </w:tcPr>
          <w:p w14:paraId="5D0454E3" w14:textId="77777777" w:rsidR="00D202F7" w:rsidRDefault="00D202F7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202F7" w:rsidRPr="00C84B68" w14:paraId="65DE9CEE" w14:textId="77777777" w:rsidTr="00EB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7F6AA68" w14:textId="7EB6FC7C" w:rsidR="00D202F7" w:rsidRPr="00D202F7" w:rsidRDefault="00D202F7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>
              <w:rPr>
                <w:rFonts w:cstheme="minorHAnsi"/>
                <w:b w:val="0"/>
                <w:sz w:val="16"/>
                <w:szCs w:val="16"/>
              </w:rPr>
              <w:t>2000-2999</w:t>
            </w:r>
          </w:p>
        </w:tc>
        <w:tc>
          <w:tcPr>
            <w:tcW w:w="1701" w:type="dxa"/>
          </w:tcPr>
          <w:p w14:paraId="4CF44028" w14:textId="5E3DB1B0" w:rsidR="00D202F7" w:rsidRDefault="00D202F7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70 (18.5)</w:t>
            </w:r>
          </w:p>
        </w:tc>
        <w:tc>
          <w:tcPr>
            <w:tcW w:w="1701" w:type="dxa"/>
          </w:tcPr>
          <w:p w14:paraId="514E196B" w14:textId="2ADD3371" w:rsidR="00D202F7" w:rsidRDefault="00D202F7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03 (19.0)</w:t>
            </w:r>
          </w:p>
        </w:tc>
        <w:tc>
          <w:tcPr>
            <w:tcW w:w="992" w:type="dxa"/>
          </w:tcPr>
          <w:p w14:paraId="3C320460" w14:textId="77777777" w:rsidR="00D202F7" w:rsidRDefault="00D202F7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202F7" w:rsidRPr="00C84B68" w14:paraId="056DFD76" w14:textId="77777777" w:rsidTr="00EB7D26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E238FC7" w14:textId="4B6BF9B5" w:rsidR="00D202F7" w:rsidRPr="00D202F7" w:rsidRDefault="00D202F7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 w:rsidRPr="00C54B91">
              <w:rPr>
                <w:rFonts w:cstheme="minorHAnsi"/>
                <w:b w:val="0"/>
                <w:sz w:val="16"/>
                <w:szCs w:val="16"/>
              </w:rPr>
              <w:t>≥</w:t>
            </w:r>
            <w:r>
              <w:rPr>
                <w:rFonts w:cstheme="minorHAnsi"/>
                <w:b w:val="0"/>
                <w:sz w:val="16"/>
                <w:szCs w:val="16"/>
              </w:rPr>
              <w:t>3000</w:t>
            </w:r>
          </w:p>
        </w:tc>
        <w:tc>
          <w:tcPr>
            <w:tcW w:w="1701" w:type="dxa"/>
          </w:tcPr>
          <w:p w14:paraId="754FAD4A" w14:textId="4F442970" w:rsidR="00D202F7" w:rsidRDefault="00D202F7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62 (19.5)</w:t>
            </w:r>
          </w:p>
        </w:tc>
        <w:tc>
          <w:tcPr>
            <w:tcW w:w="1701" w:type="dxa"/>
          </w:tcPr>
          <w:p w14:paraId="0CB7F496" w14:textId="6D35235F" w:rsidR="00D202F7" w:rsidRDefault="00D202F7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40 (19.2)</w:t>
            </w:r>
          </w:p>
        </w:tc>
        <w:tc>
          <w:tcPr>
            <w:tcW w:w="992" w:type="dxa"/>
          </w:tcPr>
          <w:p w14:paraId="082EC5FC" w14:textId="77777777" w:rsidR="00D202F7" w:rsidRDefault="00D202F7" w:rsidP="00D80E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202F7" w:rsidRPr="00C84B68" w14:paraId="31E08844" w14:textId="77777777" w:rsidTr="00EB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14391AA" w14:textId="044A73FC" w:rsidR="00D202F7" w:rsidRPr="00D202F7" w:rsidRDefault="00D202F7" w:rsidP="00D80E05">
            <w:pPr>
              <w:ind w:left="178"/>
              <w:rPr>
                <w:rFonts w:cstheme="minorHAnsi"/>
                <w:b w:val="0"/>
                <w:sz w:val="16"/>
                <w:szCs w:val="16"/>
              </w:rPr>
            </w:pPr>
            <w:r>
              <w:rPr>
                <w:rFonts w:cstheme="minorHAnsi"/>
                <w:b w:val="0"/>
                <w:sz w:val="16"/>
                <w:szCs w:val="16"/>
              </w:rPr>
              <w:t>University hospital</w:t>
            </w:r>
          </w:p>
        </w:tc>
        <w:tc>
          <w:tcPr>
            <w:tcW w:w="1701" w:type="dxa"/>
          </w:tcPr>
          <w:p w14:paraId="283812F5" w14:textId="6791829F" w:rsidR="00D202F7" w:rsidRDefault="00D202F7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95 (32.4)</w:t>
            </w:r>
          </w:p>
        </w:tc>
        <w:tc>
          <w:tcPr>
            <w:tcW w:w="1701" w:type="dxa"/>
          </w:tcPr>
          <w:p w14:paraId="0A3BFF93" w14:textId="64BE9893" w:rsidR="00D202F7" w:rsidRDefault="00D202F7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02 (37.1)</w:t>
            </w:r>
          </w:p>
        </w:tc>
        <w:tc>
          <w:tcPr>
            <w:tcW w:w="992" w:type="dxa"/>
          </w:tcPr>
          <w:p w14:paraId="3AC85137" w14:textId="77777777" w:rsidR="00D202F7" w:rsidRDefault="00D202F7" w:rsidP="00D80E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14:paraId="67629246" w14:textId="77777777" w:rsidR="00D92745" w:rsidRPr="00C84B68" w:rsidRDefault="00D92745" w:rsidP="00D92745">
      <w:pPr>
        <w:spacing w:after="0"/>
        <w:rPr>
          <w:rFonts w:ascii="Arial" w:hAnsi="Arial" w:cs="Arial"/>
          <w:sz w:val="16"/>
          <w:szCs w:val="16"/>
        </w:rPr>
      </w:pPr>
    </w:p>
    <w:p w14:paraId="4B92793F" w14:textId="26781D28" w:rsidR="00D92745" w:rsidRPr="000D7C24" w:rsidRDefault="008D4801" w:rsidP="00EB7D26">
      <w:pPr>
        <w:spacing w:after="0"/>
        <w:ind w:left="426"/>
        <w:rPr>
          <w:rFonts w:cstheme="minorHAnsi"/>
          <w:sz w:val="16"/>
          <w:szCs w:val="16"/>
        </w:rPr>
      </w:pPr>
      <w:r>
        <w:rPr>
          <w:rFonts w:cstheme="minorHAnsi"/>
          <w:b/>
          <w:sz w:val="16"/>
          <w:szCs w:val="16"/>
        </w:rPr>
        <w:t>ᵃ</w:t>
      </w:r>
      <w:r w:rsidR="00D92745" w:rsidRPr="000D7C24">
        <w:rPr>
          <w:rFonts w:cstheme="minorHAnsi"/>
          <w:sz w:val="16"/>
          <w:szCs w:val="16"/>
        </w:rPr>
        <w:t>3-5 years</w:t>
      </w:r>
    </w:p>
    <w:p w14:paraId="4D423C5A" w14:textId="22A63813" w:rsidR="00D92745" w:rsidRPr="000D7C24" w:rsidRDefault="008D4801" w:rsidP="00EB7D26">
      <w:pPr>
        <w:spacing w:after="0"/>
        <w:ind w:left="426"/>
        <w:rPr>
          <w:rFonts w:cstheme="minorHAnsi"/>
          <w:sz w:val="16"/>
          <w:szCs w:val="16"/>
        </w:rPr>
      </w:pPr>
      <w:r>
        <w:rPr>
          <w:rFonts w:cstheme="minorHAnsi"/>
          <w:b/>
          <w:sz w:val="16"/>
          <w:szCs w:val="16"/>
        </w:rPr>
        <w:t>ᵇ</w:t>
      </w:r>
      <w:r w:rsidR="00D92745" w:rsidRPr="000D7C24">
        <w:rPr>
          <w:rFonts w:cstheme="minorHAnsi"/>
          <w:sz w:val="16"/>
          <w:szCs w:val="16"/>
        </w:rPr>
        <w:t xml:space="preserve">Hypertension, diabetes type 1 or 2, </w:t>
      </w:r>
      <w:r w:rsidR="00D4461A">
        <w:rPr>
          <w:rFonts w:cstheme="minorHAnsi"/>
          <w:sz w:val="16"/>
          <w:szCs w:val="16"/>
        </w:rPr>
        <w:t>s</w:t>
      </w:r>
      <w:r w:rsidR="00801D73">
        <w:rPr>
          <w:rFonts w:cstheme="minorHAnsi"/>
          <w:sz w:val="16"/>
          <w:szCs w:val="16"/>
        </w:rPr>
        <w:t>ystemic lupus erythematosus (SLE)</w:t>
      </w:r>
      <w:r w:rsidR="00801D73" w:rsidRPr="00BA7200">
        <w:rPr>
          <w:rFonts w:cstheme="minorHAnsi"/>
          <w:sz w:val="16"/>
          <w:szCs w:val="16"/>
        </w:rPr>
        <w:t>,</w:t>
      </w:r>
      <w:r w:rsidR="00D92745" w:rsidRPr="000D7C24">
        <w:rPr>
          <w:rFonts w:cstheme="minorHAnsi"/>
          <w:sz w:val="16"/>
          <w:szCs w:val="16"/>
        </w:rPr>
        <w:t xml:space="preserve"> renal conditions, and epilepsy</w:t>
      </w:r>
    </w:p>
    <w:p w14:paraId="01123A11" w14:textId="0CE9F3DB" w:rsidR="00D92745" w:rsidRPr="000D7C24" w:rsidRDefault="008D4801" w:rsidP="00EB7D26">
      <w:pPr>
        <w:spacing w:after="0"/>
        <w:ind w:left="426"/>
        <w:rPr>
          <w:rFonts w:cstheme="minorHAnsi"/>
          <w:sz w:val="16"/>
          <w:szCs w:val="16"/>
        </w:rPr>
      </w:pPr>
      <w:r>
        <w:rPr>
          <w:rFonts w:cstheme="minorHAnsi"/>
          <w:b/>
          <w:sz w:val="16"/>
          <w:szCs w:val="16"/>
        </w:rPr>
        <w:t>ᵈ</w:t>
      </w:r>
      <w:r w:rsidR="00D92745" w:rsidRPr="000D7C24">
        <w:rPr>
          <w:rFonts w:cstheme="minorHAnsi"/>
          <w:sz w:val="16"/>
          <w:szCs w:val="16"/>
        </w:rPr>
        <w:t>Gestational diabetes, preeclampsia, and hepathosis</w:t>
      </w:r>
    </w:p>
    <w:p w14:paraId="4D23EF25" w14:textId="2D00320E" w:rsidR="005358B2" w:rsidRPr="005358B2" w:rsidRDefault="00C23C75" w:rsidP="00EB7D26">
      <w:pPr>
        <w:spacing w:after="0"/>
        <w:ind w:left="709" w:hanging="283"/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t>ᵉ</w:t>
      </w:r>
      <w:r w:rsidR="0000461D">
        <w:rPr>
          <w:rFonts w:cstheme="minorHAnsi"/>
          <w:sz w:val="16"/>
          <w:szCs w:val="16"/>
        </w:rPr>
        <w:t>Annual birth volume</w:t>
      </w:r>
      <w:r w:rsidR="00CB19F4">
        <w:rPr>
          <w:rFonts w:cstheme="minorHAnsi"/>
          <w:sz w:val="16"/>
          <w:szCs w:val="16"/>
        </w:rPr>
        <w:t xml:space="preserve"> and teaching status (44 labour wards included)</w:t>
      </w:r>
    </w:p>
    <w:sectPr w:rsidR="005358B2" w:rsidRPr="005358B2" w:rsidSect="00801291">
      <w:pgSz w:w="11906" w:h="16838"/>
      <w:pgMar w:top="568" w:right="1440" w:bottom="284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87B"/>
    <w:rsid w:val="0000461D"/>
    <w:rsid w:val="000E0CD8"/>
    <w:rsid w:val="00156D58"/>
    <w:rsid w:val="00171F8A"/>
    <w:rsid w:val="00192A89"/>
    <w:rsid w:val="001D2483"/>
    <w:rsid w:val="002132FA"/>
    <w:rsid w:val="0026487B"/>
    <w:rsid w:val="002726B3"/>
    <w:rsid w:val="00295B53"/>
    <w:rsid w:val="003172CC"/>
    <w:rsid w:val="00424B7F"/>
    <w:rsid w:val="00435EB8"/>
    <w:rsid w:val="004865ED"/>
    <w:rsid w:val="005358B2"/>
    <w:rsid w:val="00595BC5"/>
    <w:rsid w:val="00713844"/>
    <w:rsid w:val="00733641"/>
    <w:rsid w:val="007943E2"/>
    <w:rsid w:val="00795677"/>
    <w:rsid w:val="007E60E1"/>
    <w:rsid w:val="00801291"/>
    <w:rsid w:val="00801D73"/>
    <w:rsid w:val="00813AE6"/>
    <w:rsid w:val="00847CA3"/>
    <w:rsid w:val="00893339"/>
    <w:rsid w:val="008C5900"/>
    <w:rsid w:val="008D4801"/>
    <w:rsid w:val="008D7124"/>
    <w:rsid w:val="008F3D64"/>
    <w:rsid w:val="00931F5B"/>
    <w:rsid w:val="00955F73"/>
    <w:rsid w:val="00A2785D"/>
    <w:rsid w:val="00A36AF5"/>
    <w:rsid w:val="00AA78A4"/>
    <w:rsid w:val="00B025E0"/>
    <w:rsid w:val="00B94B74"/>
    <w:rsid w:val="00BF6BA5"/>
    <w:rsid w:val="00C23C75"/>
    <w:rsid w:val="00C54B91"/>
    <w:rsid w:val="00C61E46"/>
    <w:rsid w:val="00CB19F4"/>
    <w:rsid w:val="00D202F7"/>
    <w:rsid w:val="00D4461A"/>
    <w:rsid w:val="00D92745"/>
    <w:rsid w:val="00E75182"/>
    <w:rsid w:val="00E7618B"/>
    <w:rsid w:val="00EB5FF3"/>
    <w:rsid w:val="00EB7D26"/>
    <w:rsid w:val="00F91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5085B71"/>
  <w15:chartTrackingRefBased/>
  <w15:docId w15:val="{458B85B6-0301-4156-A0C1-00743F905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2745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1">
    <w:name w:val="Plain Table 1"/>
    <w:basedOn w:val="Normaltabell"/>
    <w:uiPriority w:val="41"/>
    <w:rsid w:val="00D9274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7943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943E2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2</Pages>
  <Words>484</Words>
  <Characters>2549</Characters>
  <Application>Microsoft Office Word</Application>
  <DocSecurity>0</DocSecurity>
  <Lines>424</Lines>
  <Paragraphs>25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Johnson</dc:creator>
  <cp:keywords/>
  <dc:description/>
  <cp:lastModifiedBy>Karin Johnson</cp:lastModifiedBy>
  <cp:revision>43</cp:revision>
  <dcterms:created xsi:type="dcterms:W3CDTF">2025-02-13T06:34:00Z</dcterms:created>
  <dcterms:modified xsi:type="dcterms:W3CDTF">2025-06-02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6f4794a20a2b9aad26385221b4af36d5c4ac5af2b1b0513e6c18f0e67dd4da</vt:lpwstr>
  </property>
</Properties>
</file>